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DA0348" w14:textId="56A4D884" w:rsidR="00A344E1" w:rsidRPr="00EB3B79" w:rsidRDefault="00E1322E" w:rsidP="00A344E1">
      <w:pPr>
        <w:pStyle w:val="Beschriftung"/>
        <w:keepNext/>
        <w:spacing w:line="276" w:lineRule="auto"/>
        <w:rPr>
          <w:b/>
          <w:bCs/>
          <w:i w:val="0"/>
          <w:iCs w:val="0"/>
          <w:color w:val="000000" w:themeColor="text1"/>
          <w:sz w:val="24"/>
          <w:szCs w:val="24"/>
          <w:lang w:val="en-US"/>
        </w:rPr>
      </w:pPr>
      <w:r>
        <w:rPr>
          <w:b/>
          <w:bCs/>
          <w:i w:val="0"/>
          <w:iCs w:val="0"/>
          <w:color w:val="000000" w:themeColor="text1"/>
          <w:sz w:val="24"/>
          <w:szCs w:val="24"/>
          <w:lang w:val="en-US"/>
        </w:rPr>
        <w:t>S</w:t>
      </w:r>
      <w:r w:rsidR="00F7693D">
        <w:rPr>
          <w:b/>
          <w:bCs/>
          <w:i w:val="0"/>
          <w:iCs w:val="0"/>
          <w:color w:val="000000" w:themeColor="text1"/>
          <w:sz w:val="24"/>
          <w:szCs w:val="24"/>
          <w:lang w:val="en-US"/>
        </w:rPr>
        <w:t>6</w:t>
      </w:r>
      <w:r>
        <w:rPr>
          <w:b/>
          <w:bCs/>
          <w:i w:val="0"/>
          <w:iCs w:val="0"/>
          <w:color w:val="000000" w:themeColor="text1"/>
          <w:sz w:val="24"/>
          <w:szCs w:val="24"/>
          <w:lang w:val="en-US"/>
        </w:rPr>
        <w:t xml:space="preserve"> Table</w:t>
      </w:r>
      <w:r w:rsidR="00EB3B79">
        <w:rPr>
          <w:b/>
          <w:bCs/>
          <w:i w:val="0"/>
          <w:iCs w:val="0"/>
          <w:color w:val="000000" w:themeColor="text1"/>
          <w:sz w:val="24"/>
          <w:szCs w:val="24"/>
          <w:lang w:val="en-US"/>
        </w:rPr>
        <w:t>.</w:t>
      </w:r>
      <w:r w:rsidR="00A344E1">
        <w:rPr>
          <w:b/>
          <w:bCs/>
          <w:i w:val="0"/>
          <w:iCs w:val="0"/>
          <w:color w:val="000000" w:themeColor="text1"/>
          <w:sz w:val="24"/>
          <w:szCs w:val="24"/>
          <w:lang w:val="en-US"/>
        </w:rPr>
        <w:t xml:space="preserve"> </w:t>
      </w:r>
      <w:r w:rsidR="00F7693D">
        <w:rPr>
          <w:b/>
          <w:bCs/>
          <w:i w:val="0"/>
          <w:iCs w:val="0"/>
          <w:color w:val="000000" w:themeColor="text1"/>
          <w:sz w:val="24"/>
          <w:szCs w:val="24"/>
          <w:lang w:val="en-US"/>
        </w:rPr>
        <w:t>Non-parametric Spearman</w:t>
      </w:r>
      <w:r w:rsidR="00A344E1">
        <w:rPr>
          <w:b/>
          <w:bCs/>
          <w:i w:val="0"/>
          <w:iCs w:val="0"/>
          <w:color w:val="000000" w:themeColor="text1"/>
          <w:sz w:val="24"/>
          <w:szCs w:val="24"/>
          <w:lang w:val="en-US"/>
        </w:rPr>
        <w:t xml:space="preserve"> correlations of Positive and Negative SEC with all measures</w:t>
      </w:r>
      <w:r w:rsidR="00EB3B79">
        <w:rPr>
          <w:b/>
          <w:bCs/>
          <w:i w:val="0"/>
          <w:iCs w:val="0"/>
          <w:color w:val="000000" w:themeColor="text1"/>
          <w:sz w:val="24"/>
          <w:szCs w:val="24"/>
          <w:lang w:val="en-US"/>
        </w:rPr>
        <w:t>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9"/>
        <w:gridCol w:w="1276"/>
        <w:gridCol w:w="1134"/>
        <w:gridCol w:w="425"/>
        <w:gridCol w:w="1134"/>
        <w:gridCol w:w="1118"/>
      </w:tblGrid>
      <w:tr w:rsidR="00A344E1" w:rsidRPr="000A53D8" w14:paraId="14B8FB54" w14:textId="77777777" w:rsidTr="005A4273"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13BCB707" w14:textId="77777777" w:rsidR="00A344E1" w:rsidRPr="000A53D8" w:rsidRDefault="00A344E1" w:rsidP="005A427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9C6412A" w14:textId="77777777" w:rsidR="00A344E1" w:rsidRPr="000A53D8" w:rsidRDefault="00A344E1" w:rsidP="005A427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ositive SEC</w:t>
            </w:r>
            <w:r w:rsidRPr="000A53D8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</w:tcPr>
          <w:p w14:paraId="55BEB5E2" w14:textId="77777777" w:rsidR="00A344E1" w:rsidRPr="000A53D8" w:rsidRDefault="00A344E1" w:rsidP="005A427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5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0547FD6" w14:textId="77777777" w:rsidR="00A344E1" w:rsidRPr="000A53D8" w:rsidRDefault="00A344E1" w:rsidP="005A427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egative SEC</w:t>
            </w:r>
          </w:p>
        </w:tc>
      </w:tr>
      <w:tr w:rsidR="00A344E1" w:rsidRPr="000C56AB" w14:paraId="78D439B0" w14:textId="77777777" w:rsidTr="005A4273">
        <w:tc>
          <w:tcPr>
            <w:tcW w:w="3969" w:type="dxa"/>
            <w:tcBorders>
              <w:top w:val="single" w:sz="4" w:space="0" w:color="auto"/>
            </w:tcBorders>
          </w:tcPr>
          <w:p w14:paraId="178E7D0A" w14:textId="77777777" w:rsidR="00A344E1" w:rsidRPr="002F3A18" w:rsidRDefault="00A344E1" w:rsidP="005A4273">
            <w:pPr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05FB2F6" w14:textId="77777777" w:rsidR="00A344E1" w:rsidRPr="006D419C" w:rsidRDefault="00A344E1" w:rsidP="005A4273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6D419C">
              <w:rPr>
                <w:rFonts w:ascii="Times New Roman" w:hAnsi="Times New Roman" w:cs="Times New Roman"/>
                <w:i/>
                <w:iCs/>
                <w:lang w:val="en-US"/>
              </w:rPr>
              <w:t>r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2616867" w14:textId="77777777" w:rsidR="00A344E1" w:rsidRPr="006D419C" w:rsidRDefault="00A344E1" w:rsidP="005A4273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6D419C"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14:paraId="6DEEF382" w14:textId="77777777" w:rsidR="00A344E1" w:rsidRPr="006D419C" w:rsidRDefault="00A344E1" w:rsidP="005A4273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300B5FF" w14:textId="77777777" w:rsidR="00A344E1" w:rsidRPr="006D419C" w:rsidRDefault="00A344E1" w:rsidP="005A4273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6D419C">
              <w:rPr>
                <w:rFonts w:ascii="Times New Roman" w:hAnsi="Times New Roman" w:cs="Times New Roman"/>
                <w:i/>
                <w:iCs/>
                <w:lang w:val="en-US"/>
              </w:rPr>
              <w:t>r</w:t>
            </w:r>
          </w:p>
        </w:tc>
        <w:tc>
          <w:tcPr>
            <w:tcW w:w="1118" w:type="dxa"/>
            <w:tcBorders>
              <w:top w:val="single" w:sz="4" w:space="0" w:color="auto"/>
            </w:tcBorders>
          </w:tcPr>
          <w:p w14:paraId="4D52B41A" w14:textId="77777777" w:rsidR="00A344E1" w:rsidRPr="006D419C" w:rsidRDefault="00A344E1" w:rsidP="005A4273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6D419C"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</w:p>
        </w:tc>
      </w:tr>
      <w:tr w:rsidR="00A344E1" w:rsidRPr="000C56AB" w14:paraId="4D87EFD8" w14:textId="77777777" w:rsidTr="005A4273">
        <w:tc>
          <w:tcPr>
            <w:tcW w:w="3969" w:type="dxa"/>
          </w:tcPr>
          <w:p w14:paraId="00B60988" w14:textId="77777777" w:rsidR="00A344E1" w:rsidRPr="002F3A18" w:rsidRDefault="00A344E1" w:rsidP="005A427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F3A18">
              <w:rPr>
                <w:rFonts w:ascii="Times New Roman" w:hAnsi="Times New Roman" w:cs="Times New Roman"/>
              </w:rPr>
              <w:t xml:space="preserve">AMES </w:t>
            </w:r>
            <w:proofErr w:type="spellStart"/>
            <w:r w:rsidRPr="002F3A18">
              <w:rPr>
                <w:rFonts w:ascii="Times New Roman" w:hAnsi="Times New Roman" w:cs="Times New Roman"/>
              </w:rPr>
              <w:t>Cognitive</w:t>
            </w:r>
            <w:proofErr w:type="spellEnd"/>
            <w:r w:rsidRPr="002F3A1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F3A18">
              <w:rPr>
                <w:rFonts w:ascii="Times New Roman" w:hAnsi="Times New Roman" w:cs="Times New Roman"/>
              </w:rPr>
              <w:t>Empathy</w:t>
            </w:r>
            <w:proofErr w:type="spellEnd"/>
          </w:p>
        </w:tc>
        <w:tc>
          <w:tcPr>
            <w:tcW w:w="1276" w:type="dxa"/>
          </w:tcPr>
          <w:p w14:paraId="62984BCB" w14:textId="701ED766" w:rsidR="00A344E1" w:rsidRPr="00F7693D" w:rsidRDefault="00A344E1" w:rsidP="005A427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7693D">
              <w:rPr>
                <w:rFonts w:ascii="Times New Roman" w:hAnsi="Times New Roman" w:cs="Times New Roman"/>
              </w:rPr>
              <w:t>.3</w:t>
            </w:r>
            <w:r w:rsidR="00F7693D" w:rsidRPr="00F7693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34" w:type="dxa"/>
          </w:tcPr>
          <w:p w14:paraId="07A09D17" w14:textId="77777777" w:rsidR="00A344E1" w:rsidRPr="00F7693D" w:rsidRDefault="00A344E1" w:rsidP="005A427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693D">
              <w:rPr>
                <w:rFonts w:ascii="Times New Roman" w:hAnsi="Times New Roman" w:cs="Times New Roman"/>
                <w:lang w:val="en-US"/>
              </w:rPr>
              <w:t>&lt; .0001</w:t>
            </w:r>
          </w:p>
        </w:tc>
        <w:tc>
          <w:tcPr>
            <w:tcW w:w="425" w:type="dxa"/>
          </w:tcPr>
          <w:p w14:paraId="37B74157" w14:textId="77777777" w:rsidR="00A344E1" w:rsidRPr="000C56AB" w:rsidRDefault="00A344E1" w:rsidP="005A427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14:paraId="0C52731C" w14:textId="586AE018" w:rsidR="00A344E1" w:rsidRPr="00F7693D" w:rsidRDefault="00A344E1" w:rsidP="005A427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7693D">
              <w:rPr>
                <w:rFonts w:ascii="Times New Roman" w:hAnsi="Times New Roman" w:cs="Times New Roman"/>
              </w:rPr>
              <w:t>.0</w:t>
            </w:r>
            <w:r w:rsidR="00F7693D" w:rsidRPr="00F7693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18" w:type="dxa"/>
          </w:tcPr>
          <w:p w14:paraId="5216BE1B" w14:textId="720734C0" w:rsidR="00A344E1" w:rsidRPr="00F7693D" w:rsidRDefault="00A344E1" w:rsidP="005A427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693D">
              <w:rPr>
                <w:rFonts w:ascii="Times New Roman" w:hAnsi="Times New Roman" w:cs="Times New Roman"/>
                <w:lang w:val="en-US"/>
              </w:rPr>
              <w:t>.</w:t>
            </w:r>
            <w:r w:rsidR="00F7693D" w:rsidRPr="00F7693D">
              <w:rPr>
                <w:rFonts w:ascii="Times New Roman" w:hAnsi="Times New Roman" w:cs="Times New Roman"/>
                <w:lang w:val="en-US"/>
              </w:rPr>
              <w:t>8850</w:t>
            </w:r>
          </w:p>
        </w:tc>
      </w:tr>
      <w:tr w:rsidR="00A344E1" w:rsidRPr="000C56AB" w14:paraId="02DD6717" w14:textId="77777777" w:rsidTr="005A4273">
        <w:tc>
          <w:tcPr>
            <w:tcW w:w="3969" w:type="dxa"/>
          </w:tcPr>
          <w:p w14:paraId="730909BB" w14:textId="77777777" w:rsidR="00A344E1" w:rsidRPr="002F3A18" w:rsidRDefault="00A344E1" w:rsidP="005A427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F3A18">
              <w:rPr>
                <w:rFonts w:ascii="Times New Roman" w:hAnsi="Times New Roman" w:cs="Times New Roman"/>
              </w:rPr>
              <w:t xml:space="preserve">AMES </w:t>
            </w:r>
            <w:proofErr w:type="spellStart"/>
            <w:r w:rsidRPr="002F3A18">
              <w:rPr>
                <w:rFonts w:ascii="Times New Roman" w:hAnsi="Times New Roman" w:cs="Times New Roman"/>
              </w:rPr>
              <w:t>Affective</w:t>
            </w:r>
            <w:proofErr w:type="spellEnd"/>
            <w:r w:rsidRPr="002F3A1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F3A18">
              <w:rPr>
                <w:rFonts w:ascii="Times New Roman" w:hAnsi="Times New Roman" w:cs="Times New Roman"/>
              </w:rPr>
              <w:t>Empathy</w:t>
            </w:r>
            <w:proofErr w:type="spellEnd"/>
          </w:p>
        </w:tc>
        <w:tc>
          <w:tcPr>
            <w:tcW w:w="1276" w:type="dxa"/>
          </w:tcPr>
          <w:p w14:paraId="3CC74A16" w14:textId="529C1C52" w:rsidR="00A344E1" w:rsidRPr="00F7693D" w:rsidRDefault="00A344E1" w:rsidP="005A427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7693D">
              <w:rPr>
                <w:rFonts w:ascii="Times New Roman" w:hAnsi="Times New Roman" w:cs="Times New Roman"/>
              </w:rPr>
              <w:t>.2</w:t>
            </w:r>
            <w:r w:rsidR="00F7693D" w:rsidRPr="00F7693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</w:tcPr>
          <w:p w14:paraId="44721146" w14:textId="3B27B2F1" w:rsidR="00A344E1" w:rsidRPr="00F7693D" w:rsidRDefault="00A344E1" w:rsidP="005A427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693D">
              <w:rPr>
                <w:rFonts w:ascii="Times New Roman" w:hAnsi="Times New Roman" w:cs="Times New Roman"/>
                <w:lang w:val="en-US"/>
              </w:rPr>
              <w:t>.00</w:t>
            </w:r>
            <w:r w:rsidR="00F7693D" w:rsidRPr="00F7693D"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425" w:type="dxa"/>
          </w:tcPr>
          <w:p w14:paraId="670D77C1" w14:textId="77777777" w:rsidR="00A344E1" w:rsidRPr="000C56AB" w:rsidRDefault="00A344E1" w:rsidP="005A427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14:paraId="0AB81257" w14:textId="6ED6F518" w:rsidR="00A344E1" w:rsidRPr="00F7693D" w:rsidRDefault="00A344E1" w:rsidP="005A427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7693D">
              <w:rPr>
                <w:rFonts w:ascii="Times New Roman" w:hAnsi="Times New Roman" w:cs="Times New Roman"/>
              </w:rPr>
              <w:t>.</w:t>
            </w:r>
            <w:r w:rsidR="00F7693D" w:rsidRPr="00F7693D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1118" w:type="dxa"/>
          </w:tcPr>
          <w:p w14:paraId="52A4444F" w14:textId="77777777" w:rsidR="00A344E1" w:rsidRPr="00F7693D" w:rsidRDefault="00A344E1" w:rsidP="005A427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693D">
              <w:rPr>
                <w:rFonts w:ascii="Times New Roman" w:hAnsi="Times New Roman" w:cs="Times New Roman"/>
                <w:lang w:val="en-US"/>
              </w:rPr>
              <w:t>&lt; .0001</w:t>
            </w:r>
          </w:p>
        </w:tc>
      </w:tr>
      <w:tr w:rsidR="00A344E1" w:rsidRPr="000C56AB" w14:paraId="490EE3E5" w14:textId="77777777" w:rsidTr="005A4273">
        <w:tc>
          <w:tcPr>
            <w:tcW w:w="3969" w:type="dxa"/>
          </w:tcPr>
          <w:p w14:paraId="02C88F69" w14:textId="77777777" w:rsidR="00A344E1" w:rsidRPr="002F3A18" w:rsidRDefault="00A344E1" w:rsidP="005A4273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AMES Sympathy</w:t>
            </w:r>
          </w:p>
        </w:tc>
        <w:tc>
          <w:tcPr>
            <w:tcW w:w="1276" w:type="dxa"/>
          </w:tcPr>
          <w:p w14:paraId="63326F82" w14:textId="4B6C3176" w:rsidR="00A344E1" w:rsidRPr="00F7693D" w:rsidRDefault="00A344E1" w:rsidP="005A427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7693D">
              <w:rPr>
                <w:rFonts w:ascii="Times New Roman" w:hAnsi="Times New Roman" w:cs="Times New Roman"/>
              </w:rPr>
              <w:t>.</w:t>
            </w:r>
            <w:r w:rsidR="00F7693D" w:rsidRPr="00F7693D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134" w:type="dxa"/>
          </w:tcPr>
          <w:p w14:paraId="20ECC031" w14:textId="77777777" w:rsidR="00A344E1" w:rsidRPr="00F7693D" w:rsidRDefault="00A344E1" w:rsidP="005A427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693D">
              <w:rPr>
                <w:rFonts w:ascii="Times New Roman" w:hAnsi="Times New Roman" w:cs="Times New Roman"/>
                <w:lang w:val="en-US"/>
              </w:rPr>
              <w:t>&lt; .0001</w:t>
            </w:r>
          </w:p>
        </w:tc>
        <w:tc>
          <w:tcPr>
            <w:tcW w:w="425" w:type="dxa"/>
          </w:tcPr>
          <w:p w14:paraId="3595CE33" w14:textId="77777777" w:rsidR="00A344E1" w:rsidRPr="000C56AB" w:rsidRDefault="00A344E1" w:rsidP="005A427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14:paraId="4F144F6C" w14:textId="77777777" w:rsidR="00A344E1" w:rsidRPr="00F7693D" w:rsidRDefault="00A344E1" w:rsidP="005A427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7693D">
              <w:rPr>
                <w:rFonts w:ascii="Times New Roman" w:hAnsi="Times New Roman" w:cs="Times New Roman"/>
              </w:rPr>
              <w:t>.15</w:t>
            </w:r>
          </w:p>
        </w:tc>
        <w:tc>
          <w:tcPr>
            <w:tcW w:w="1118" w:type="dxa"/>
          </w:tcPr>
          <w:p w14:paraId="5937B45B" w14:textId="7AAC2E40" w:rsidR="00A344E1" w:rsidRPr="00F7693D" w:rsidRDefault="00A344E1" w:rsidP="005A427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693D">
              <w:rPr>
                <w:rFonts w:ascii="Times New Roman" w:hAnsi="Times New Roman" w:cs="Times New Roman"/>
                <w:lang w:val="en-US"/>
              </w:rPr>
              <w:t>.0</w:t>
            </w:r>
            <w:r w:rsidR="00F7693D" w:rsidRPr="00F7693D">
              <w:rPr>
                <w:rFonts w:ascii="Times New Roman" w:hAnsi="Times New Roman" w:cs="Times New Roman"/>
                <w:lang w:val="en-US"/>
              </w:rPr>
              <w:t>173</w:t>
            </w:r>
          </w:p>
        </w:tc>
      </w:tr>
      <w:tr w:rsidR="00A344E1" w:rsidRPr="000C56AB" w14:paraId="73085F03" w14:textId="77777777" w:rsidTr="005A4273">
        <w:tc>
          <w:tcPr>
            <w:tcW w:w="3969" w:type="dxa"/>
          </w:tcPr>
          <w:p w14:paraId="5B49A40D" w14:textId="77777777" w:rsidR="00A344E1" w:rsidRPr="002F3A18" w:rsidRDefault="00A344E1" w:rsidP="005A427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F3A18">
              <w:rPr>
                <w:rFonts w:ascii="Times New Roman" w:hAnsi="Times New Roman" w:cs="Times New Roman"/>
              </w:rPr>
              <w:t xml:space="preserve">IRI </w:t>
            </w:r>
            <w:proofErr w:type="spellStart"/>
            <w:r w:rsidRPr="002F3A18">
              <w:rPr>
                <w:rFonts w:ascii="Times New Roman" w:hAnsi="Times New Roman" w:cs="Times New Roman"/>
              </w:rPr>
              <w:t>Perspective</w:t>
            </w:r>
            <w:proofErr w:type="spellEnd"/>
            <w:r w:rsidRPr="002F3A1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F3A18">
              <w:rPr>
                <w:rFonts w:ascii="Times New Roman" w:hAnsi="Times New Roman" w:cs="Times New Roman"/>
              </w:rPr>
              <w:t>Taking</w:t>
            </w:r>
            <w:proofErr w:type="spellEnd"/>
          </w:p>
        </w:tc>
        <w:tc>
          <w:tcPr>
            <w:tcW w:w="1276" w:type="dxa"/>
          </w:tcPr>
          <w:p w14:paraId="33277B16" w14:textId="37D56B9E" w:rsidR="00A344E1" w:rsidRPr="00F7693D" w:rsidRDefault="00A344E1" w:rsidP="005A427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7693D">
              <w:rPr>
                <w:rFonts w:ascii="Times New Roman" w:hAnsi="Times New Roman" w:cs="Times New Roman"/>
              </w:rPr>
              <w:t>.2</w:t>
            </w:r>
            <w:r w:rsidR="00F7693D" w:rsidRPr="00F7693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34" w:type="dxa"/>
          </w:tcPr>
          <w:p w14:paraId="0CA9D835" w14:textId="77777777" w:rsidR="00A344E1" w:rsidRPr="00F7693D" w:rsidRDefault="00A344E1" w:rsidP="005A427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693D">
              <w:rPr>
                <w:rFonts w:ascii="Times New Roman" w:hAnsi="Times New Roman" w:cs="Times New Roman"/>
                <w:lang w:val="en-US"/>
              </w:rPr>
              <w:t>&lt; .0001</w:t>
            </w:r>
          </w:p>
        </w:tc>
        <w:tc>
          <w:tcPr>
            <w:tcW w:w="425" w:type="dxa"/>
          </w:tcPr>
          <w:p w14:paraId="6AD81B3B" w14:textId="77777777" w:rsidR="00A344E1" w:rsidRPr="000C56AB" w:rsidRDefault="00A344E1" w:rsidP="005A427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14:paraId="7F998630" w14:textId="1F6DBE67" w:rsidR="00A344E1" w:rsidRPr="00F7693D" w:rsidRDefault="00A344E1" w:rsidP="005A427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7693D">
              <w:rPr>
                <w:rFonts w:ascii="Times New Roman" w:hAnsi="Times New Roman" w:cs="Times New Roman"/>
              </w:rPr>
              <w:t>-.1</w:t>
            </w:r>
            <w:r w:rsidR="00F7693D" w:rsidRPr="00F7693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18" w:type="dxa"/>
          </w:tcPr>
          <w:p w14:paraId="3FBDE509" w14:textId="703DC22D" w:rsidR="00A344E1" w:rsidRPr="00F7693D" w:rsidRDefault="00A344E1" w:rsidP="005A427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693D">
              <w:rPr>
                <w:rFonts w:ascii="Times New Roman" w:hAnsi="Times New Roman" w:cs="Times New Roman"/>
                <w:lang w:val="en-US"/>
              </w:rPr>
              <w:t>.0</w:t>
            </w:r>
            <w:r w:rsidR="00F7693D" w:rsidRPr="00F7693D">
              <w:rPr>
                <w:rFonts w:ascii="Times New Roman" w:hAnsi="Times New Roman" w:cs="Times New Roman"/>
                <w:lang w:val="en-US"/>
              </w:rPr>
              <w:t>343</w:t>
            </w:r>
          </w:p>
        </w:tc>
      </w:tr>
      <w:tr w:rsidR="00A344E1" w:rsidRPr="000C56AB" w14:paraId="0B279ED3" w14:textId="77777777" w:rsidTr="005A4273">
        <w:tc>
          <w:tcPr>
            <w:tcW w:w="3969" w:type="dxa"/>
          </w:tcPr>
          <w:p w14:paraId="2331E0A4" w14:textId="77777777" w:rsidR="00A344E1" w:rsidRPr="002F3A18" w:rsidRDefault="00A344E1" w:rsidP="005A4273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gramStart"/>
            <w:r w:rsidRPr="002F3A18">
              <w:rPr>
                <w:rFonts w:ascii="Times New Roman" w:hAnsi="Times New Roman" w:cs="Times New Roman"/>
              </w:rPr>
              <w:t>IRI Fantasy</w:t>
            </w:r>
            <w:proofErr w:type="gramEnd"/>
          </w:p>
        </w:tc>
        <w:tc>
          <w:tcPr>
            <w:tcW w:w="1276" w:type="dxa"/>
          </w:tcPr>
          <w:p w14:paraId="4B83B271" w14:textId="56C90FE4" w:rsidR="00A344E1" w:rsidRPr="00F7693D" w:rsidRDefault="00A344E1" w:rsidP="005A427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7693D">
              <w:rPr>
                <w:rFonts w:ascii="Times New Roman" w:hAnsi="Times New Roman" w:cs="Times New Roman"/>
              </w:rPr>
              <w:t>.3</w:t>
            </w:r>
            <w:r w:rsidR="00F7693D" w:rsidRPr="00F7693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</w:tcPr>
          <w:p w14:paraId="1661821A" w14:textId="77777777" w:rsidR="00A344E1" w:rsidRPr="00F7693D" w:rsidRDefault="00A344E1" w:rsidP="005A427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693D">
              <w:rPr>
                <w:rFonts w:ascii="Times New Roman" w:hAnsi="Times New Roman" w:cs="Times New Roman"/>
                <w:lang w:val="en-US"/>
              </w:rPr>
              <w:t>&lt; .0001</w:t>
            </w:r>
          </w:p>
        </w:tc>
        <w:tc>
          <w:tcPr>
            <w:tcW w:w="425" w:type="dxa"/>
          </w:tcPr>
          <w:p w14:paraId="35C8EC3F" w14:textId="77777777" w:rsidR="00A344E1" w:rsidRPr="000C56AB" w:rsidRDefault="00A344E1" w:rsidP="005A427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14:paraId="781C0DB1" w14:textId="3D1B71C4" w:rsidR="00A344E1" w:rsidRPr="00F7693D" w:rsidRDefault="00A344E1" w:rsidP="005A427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7693D">
              <w:rPr>
                <w:rFonts w:ascii="Times New Roman" w:hAnsi="Times New Roman" w:cs="Times New Roman"/>
              </w:rPr>
              <w:t>.1</w:t>
            </w:r>
            <w:r w:rsidR="00F7693D" w:rsidRPr="00F7693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18" w:type="dxa"/>
          </w:tcPr>
          <w:p w14:paraId="67463336" w14:textId="50093344" w:rsidR="00A344E1" w:rsidRPr="00F7693D" w:rsidRDefault="00A344E1" w:rsidP="005A427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693D">
              <w:rPr>
                <w:rFonts w:ascii="Times New Roman" w:hAnsi="Times New Roman" w:cs="Times New Roman"/>
                <w:lang w:val="en-US"/>
              </w:rPr>
              <w:t>.0</w:t>
            </w:r>
            <w:r w:rsidR="00F7693D" w:rsidRPr="00F7693D">
              <w:rPr>
                <w:rFonts w:ascii="Times New Roman" w:hAnsi="Times New Roman" w:cs="Times New Roman"/>
                <w:lang w:val="en-US"/>
              </w:rPr>
              <w:t>037</w:t>
            </w:r>
          </w:p>
        </w:tc>
      </w:tr>
      <w:tr w:rsidR="00A344E1" w:rsidRPr="000C56AB" w14:paraId="093302A3" w14:textId="77777777" w:rsidTr="005A4273">
        <w:tc>
          <w:tcPr>
            <w:tcW w:w="3969" w:type="dxa"/>
          </w:tcPr>
          <w:p w14:paraId="0A04AFF7" w14:textId="77777777" w:rsidR="00A344E1" w:rsidRDefault="00A344E1" w:rsidP="005A4273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RI Empathic Concern</w:t>
            </w:r>
          </w:p>
        </w:tc>
        <w:tc>
          <w:tcPr>
            <w:tcW w:w="1276" w:type="dxa"/>
          </w:tcPr>
          <w:p w14:paraId="70DF49C1" w14:textId="0D285539" w:rsidR="00A344E1" w:rsidRPr="00F7693D" w:rsidRDefault="00A344E1" w:rsidP="005A427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693D">
              <w:rPr>
                <w:rFonts w:ascii="Times New Roman" w:hAnsi="Times New Roman" w:cs="Times New Roman"/>
                <w:lang w:val="en-US"/>
              </w:rPr>
              <w:t>.4</w:t>
            </w:r>
            <w:r w:rsidR="00F7693D" w:rsidRPr="00F7693D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1134" w:type="dxa"/>
          </w:tcPr>
          <w:p w14:paraId="411D65B4" w14:textId="77777777" w:rsidR="00A344E1" w:rsidRPr="00F7693D" w:rsidRDefault="00A344E1" w:rsidP="005A427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693D">
              <w:rPr>
                <w:rFonts w:ascii="Times New Roman" w:hAnsi="Times New Roman" w:cs="Times New Roman"/>
                <w:lang w:val="en-US"/>
              </w:rPr>
              <w:t>&lt; .0001</w:t>
            </w:r>
          </w:p>
        </w:tc>
        <w:tc>
          <w:tcPr>
            <w:tcW w:w="425" w:type="dxa"/>
          </w:tcPr>
          <w:p w14:paraId="1FD37625" w14:textId="77777777" w:rsidR="00A344E1" w:rsidRPr="000C56AB" w:rsidRDefault="00A344E1" w:rsidP="005A427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14:paraId="0E68356C" w14:textId="1F4001B0" w:rsidR="00A344E1" w:rsidRPr="00F7693D" w:rsidRDefault="00A344E1" w:rsidP="005A427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693D">
              <w:rPr>
                <w:rFonts w:ascii="Times New Roman" w:hAnsi="Times New Roman" w:cs="Times New Roman"/>
                <w:lang w:val="en-US"/>
              </w:rPr>
              <w:t>.1</w:t>
            </w:r>
            <w:r w:rsidR="00F7693D" w:rsidRPr="00F7693D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118" w:type="dxa"/>
          </w:tcPr>
          <w:p w14:paraId="4ED62AC1" w14:textId="35A84BCB" w:rsidR="00A344E1" w:rsidRPr="00F7693D" w:rsidRDefault="00A344E1" w:rsidP="005A427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693D">
              <w:rPr>
                <w:rFonts w:ascii="Times New Roman" w:hAnsi="Times New Roman" w:cs="Times New Roman"/>
                <w:lang w:val="en-US"/>
              </w:rPr>
              <w:t>.03</w:t>
            </w:r>
            <w:r w:rsidR="00F7693D" w:rsidRPr="00F7693D">
              <w:rPr>
                <w:rFonts w:ascii="Times New Roman" w:hAnsi="Times New Roman" w:cs="Times New Roman"/>
                <w:lang w:val="en-US"/>
              </w:rPr>
              <w:t>07</w:t>
            </w:r>
          </w:p>
        </w:tc>
      </w:tr>
      <w:tr w:rsidR="00A344E1" w:rsidRPr="000C56AB" w14:paraId="173B2AE2" w14:textId="77777777" w:rsidTr="005A4273">
        <w:tc>
          <w:tcPr>
            <w:tcW w:w="3969" w:type="dxa"/>
          </w:tcPr>
          <w:p w14:paraId="04F8D680" w14:textId="77777777" w:rsidR="00A344E1" w:rsidRDefault="00A344E1" w:rsidP="005A4273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RI Personal Distress</w:t>
            </w:r>
          </w:p>
        </w:tc>
        <w:tc>
          <w:tcPr>
            <w:tcW w:w="1276" w:type="dxa"/>
          </w:tcPr>
          <w:p w14:paraId="59499137" w14:textId="10A7E776" w:rsidR="00A344E1" w:rsidRPr="00F7693D" w:rsidRDefault="00A344E1" w:rsidP="005A427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693D">
              <w:rPr>
                <w:rFonts w:ascii="Times New Roman" w:hAnsi="Times New Roman" w:cs="Times New Roman"/>
                <w:lang w:val="en-US"/>
              </w:rPr>
              <w:t>.0</w:t>
            </w:r>
            <w:r w:rsidR="00F7693D" w:rsidRPr="00F7693D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134" w:type="dxa"/>
          </w:tcPr>
          <w:p w14:paraId="7654C4F7" w14:textId="153CE63D" w:rsidR="00A344E1" w:rsidRPr="00F7693D" w:rsidRDefault="00A344E1" w:rsidP="005A427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693D">
              <w:rPr>
                <w:rFonts w:ascii="Times New Roman" w:hAnsi="Times New Roman" w:cs="Times New Roman"/>
                <w:lang w:val="en-US"/>
              </w:rPr>
              <w:t>.</w:t>
            </w:r>
            <w:r w:rsidR="00F7693D" w:rsidRPr="00F7693D">
              <w:rPr>
                <w:rFonts w:ascii="Times New Roman" w:hAnsi="Times New Roman" w:cs="Times New Roman"/>
                <w:lang w:val="en-US"/>
              </w:rPr>
              <w:t>9719</w:t>
            </w:r>
          </w:p>
        </w:tc>
        <w:tc>
          <w:tcPr>
            <w:tcW w:w="425" w:type="dxa"/>
          </w:tcPr>
          <w:p w14:paraId="2D153DB4" w14:textId="77777777" w:rsidR="00A344E1" w:rsidRPr="000C56AB" w:rsidRDefault="00A344E1" w:rsidP="005A427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14:paraId="22ECF38A" w14:textId="018FF11E" w:rsidR="00A344E1" w:rsidRPr="00F7693D" w:rsidRDefault="00A344E1" w:rsidP="005A427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693D">
              <w:rPr>
                <w:rFonts w:ascii="Times New Roman" w:hAnsi="Times New Roman" w:cs="Times New Roman"/>
                <w:lang w:val="en-US"/>
              </w:rPr>
              <w:t>.</w:t>
            </w:r>
            <w:r w:rsidR="00F7693D" w:rsidRPr="00F7693D">
              <w:rPr>
                <w:rFonts w:ascii="Times New Roman" w:hAnsi="Times New Roman" w:cs="Times New Roman"/>
                <w:lang w:val="en-US"/>
              </w:rPr>
              <w:t>59</w:t>
            </w:r>
          </w:p>
        </w:tc>
        <w:tc>
          <w:tcPr>
            <w:tcW w:w="1118" w:type="dxa"/>
          </w:tcPr>
          <w:p w14:paraId="7747C41B" w14:textId="77777777" w:rsidR="00A344E1" w:rsidRPr="00F7693D" w:rsidRDefault="00A344E1" w:rsidP="005A427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693D">
              <w:rPr>
                <w:rFonts w:ascii="Times New Roman" w:hAnsi="Times New Roman" w:cs="Times New Roman"/>
                <w:lang w:val="en-US"/>
              </w:rPr>
              <w:t>&lt; .0001</w:t>
            </w:r>
          </w:p>
        </w:tc>
      </w:tr>
      <w:tr w:rsidR="00A344E1" w:rsidRPr="000C56AB" w14:paraId="52E07E70" w14:textId="77777777" w:rsidTr="005A4273">
        <w:tc>
          <w:tcPr>
            <w:tcW w:w="3969" w:type="dxa"/>
          </w:tcPr>
          <w:p w14:paraId="53E8E94E" w14:textId="77777777" w:rsidR="00A344E1" w:rsidRDefault="00A344E1" w:rsidP="005A4273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ANAS Positive Affect</w:t>
            </w:r>
          </w:p>
        </w:tc>
        <w:tc>
          <w:tcPr>
            <w:tcW w:w="1276" w:type="dxa"/>
          </w:tcPr>
          <w:p w14:paraId="294B40EF" w14:textId="4A5612F4" w:rsidR="00A344E1" w:rsidRPr="00F7693D" w:rsidRDefault="00A344E1" w:rsidP="005A427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693D">
              <w:rPr>
                <w:rFonts w:ascii="Times New Roman" w:hAnsi="Times New Roman" w:cs="Times New Roman"/>
                <w:lang w:val="en-US"/>
              </w:rPr>
              <w:t>.2</w:t>
            </w:r>
            <w:r w:rsidR="00F7693D" w:rsidRPr="00F7693D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134" w:type="dxa"/>
          </w:tcPr>
          <w:p w14:paraId="4706E45F" w14:textId="2894D16E" w:rsidR="00A344E1" w:rsidRPr="00F7693D" w:rsidRDefault="00A344E1" w:rsidP="005A427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693D">
              <w:rPr>
                <w:rFonts w:ascii="Times New Roman" w:hAnsi="Times New Roman" w:cs="Times New Roman"/>
                <w:lang w:val="en-US"/>
              </w:rPr>
              <w:t>.000</w:t>
            </w:r>
            <w:r w:rsidR="00F7693D" w:rsidRPr="00F7693D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425" w:type="dxa"/>
          </w:tcPr>
          <w:p w14:paraId="6E73D84A" w14:textId="77777777" w:rsidR="00A344E1" w:rsidRPr="000C56AB" w:rsidRDefault="00A344E1" w:rsidP="005A427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14:paraId="6D3D8F88" w14:textId="78D02D11" w:rsidR="00A344E1" w:rsidRPr="00F7693D" w:rsidRDefault="00A344E1" w:rsidP="005A427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693D">
              <w:rPr>
                <w:rFonts w:ascii="Times New Roman" w:hAnsi="Times New Roman" w:cs="Times New Roman"/>
                <w:lang w:val="en-US"/>
              </w:rPr>
              <w:t>-.0</w:t>
            </w:r>
            <w:r w:rsidR="00F7693D" w:rsidRPr="00F7693D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118" w:type="dxa"/>
          </w:tcPr>
          <w:p w14:paraId="6DB84FF6" w14:textId="23914B41" w:rsidR="00A344E1" w:rsidRPr="00F7693D" w:rsidRDefault="00A344E1" w:rsidP="005A427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693D">
              <w:rPr>
                <w:rFonts w:ascii="Times New Roman" w:hAnsi="Times New Roman" w:cs="Times New Roman"/>
                <w:lang w:val="en-US"/>
              </w:rPr>
              <w:t>.</w:t>
            </w:r>
            <w:r w:rsidR="00F7693D" w:rsidRPr="00F7693D">
              <w:rPr>
                <w:rFonts w:ascii="Times New Roman" w:hAnsi="Times New Roman" w:cs="Times New Roman"/>
                <w:lang w:val="en-US"/>
              </w:rPr>
              <w:t>6366</w:t>
            </w:r>
          </w:p>
        </w:tc>
      </w:tr>
      <w:tr w:rsidR="00A344E1" w:rsidRPr="000C56AB" w14:paraId="243F4018" w14:textId="77777777" w:rsidTr="005A4273">
        <w:tc>
          <w:tcPr>
            <w:tcW w:w="3969" w:type="dxa"/>
          </w:tcPr>
          <w:p w14:paraId="095F6216" w14:textId="77777777" w:rsidR="00A344E1" w:rsidRPr="002F3A18" w:rsidRDefault="00A344E1" w:rsidP="005A4273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ANAS Negative Affect</w:t>
            </w:r>
          </w:p>
        </w:tc>
        <w:tc>
          <w:tcPr>
            <w:tcW w:w="1276" w:type="dxa"/>
          </w:tcPr>
          <w:p w14:paraId="2B429FD7" w14:textId="6E1CAC44" w:rsidR="00A344E1" w:rsidRPr="00F7693D" w:rsidRDefault="00A344E1" w:rsidP="005A427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693D">
              <w:rPr>
                <w:rFonts w:ascii="Times New Roman" w:hAnsi="Times New Roman" w:cs="Times New Roman"/>
                <w:lang w:val="en-US"/>
              </w:rPr>
              <w:t>-.2</w:t>
            </w:r>
            <w:r w:rsidR="00F7693D" w:rsidRPr="00F7693D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1134" w:type="dxa"/>
          </w:tcPr>
          <w:p w14:paraId="35FAB746" w14:textId="77777777" w:rsidR="00A344E1" w:rsidRPr="00F7693D" w:rsidRDefault="00A344E1" w:rsidP="005A427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693D">
              <w:rPr>
                <w:rFonts w:ascii="Times New Roman" w:hAnsi="Times New Roman" w:cs="Times New Roman"/>
                <w:lang w:val="en-US"/>
              </w:rPr>
              <w:t>&lt; .0001</w:t>
            </w:r>
          </w:p>
        </w:tc>
        <w:tc>
          <w:tcPr>
            <w:tcW w:w="425" w:type="dxa"/>
          </w:tcPr>
          <w:p w14:paraId="6E55CCCC" w14:textId="77777777" w:rsidR="00A344E1" w:rsidRPr="000C56AB" w:rsidRDefault="00A344E1" w:rsidP="005A427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14:paraId="6C9E9C2D" w14:textId="549A704A" w:rsidR="00A344E1" w:rsidRPr="00F7693D" w:rsidRDefault="00A344E1" w:rsidP="005A427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693D">
              <w:rPr>
                <w:rFonts w:ascii="Times New Roman" w:hAnsi="Times New Roman" w:cs="Times New Roman"/>
                <w:lang w:val="en-US"/>
              </w:rPr>
              <w:t>.2</w:t>
            </w:r>
            <w:r w:rsidR="00F7693D" w:rsidRPr="00F7693D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118" w:type="dxa"/>
          </w:tcPr>
          <w:p w14:paraId="1BDA641C" w14:textId="77777777" w:rsidR="00A344E1" w:rsidRPr="00F7693D" w:rsidRDefault="00A344E1" w:rsidP="005A427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693D">
              <w:rPr>
                <w:rFonts w:ascii="Times New Roman" w:hAnsi="Times New Roman" w:cs="Times New Roman"/>
                <w:lang w:val="en-US"/>
              </w:rPr>
              <w:t>&lt; .0001</w:t>
            </w:r>
          </w:p>
        </w:tc>
      </w:tr>
      <w:tr w:rsidR="00A344E1" w:rsidRPr="000C56AB" w14:paraId="762E3968" w14:textId="77777777" w:rsidTr="005A4273">
        <w:tc>
          <w:tcPr>
            <w:tcW w:w="3969" w:type="dxa"/>
          </w:tcPr>
          <w:p w14:paraId="298A9BDB" w14:textId="77777777" w:rsidR="00A344E1" w:rsidRDefault="00A344E1" w:rsidP="005A4273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FI2 Sociability</w:t>
            </w:r>
          </w:p>
        </w:tc>
        <w:tc>
          <w:tcPr>
            <w:tcW w:w="1276" w:type="dxa"/>
          </w:tcPr>
          <w:p w14:paraId="4589F0CF" w14:textId="042FF694" w:rsidR="00A344E1" w:rsidRPr="00F7693D" w:rsidRDefault="00A344E1" w:rsidP="005A427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693D">
              <w:rPr>
                <w:rFonts w:ascii="Times New Roman" w:hAnsi="Times New Roman" w:cs="Times New Roman"/>
                <w:lang w:val="en-US"/>
              </w:rPr>
              <w:t>.3</w:t>
            </w:r>
            <w:r w:rsidR="00F7693D" w:rsidRPr="00F7693D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1134" w:type="dxa"/>
          </w:tcPr>
          <w:p w14:paraId="57E7FD47" w14:textId="77777777" w:rsidR="00A344E1" w:rsidRPr="00F7693D" w:rsidRDefault="00A344E1" w:rsidP="005A427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693D">
              <w:rPr>
                <w:rFonts w:ascii="Times New Roman" w:hAnsi="Times New Roman" w:cs="Times New Roman"/>
                <w:lang w:val="en-US"/>
              </w:rPr>
              <w:t>&lt; .0001</w:t>
            </w:r>
          </w:p>
        </w:tc>
        <w:tc>
          <w:tcPr>
            <w:tcW w:w="425" w:type="dxa"/>
          </w:tcPr>
          <w:p w14:paraId="79EC82F4" w14:textId="77777777" w:rsidR="00A344E1" w:rsidRPr="000C56AB" w:rsidRDefault="00A344E1" w:rsidP="005A427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14:paraId="0168B5A4" w14:textId="6123170C" w:rsidR="00A344E1" w:rsidRPr="00F7693D" w:rsidRDefault="00A344E1" w:rsidP="005A427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693D">
              <w:rPr>
                <w:rFonts w:ascii="Times New Roman" w:hAnsi="Times New Roman" w:cs="Times New Roman"/>
                <w:lang w:val="en-US"/>
              </w:rPr>
              <w:t>-.1</w:t>
            </w:r>
            <w:r w:rsidR="00F7693D" w:rsidRPr="00F7693D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118" w:type="dxa"/>
          </w:tcPr>
          <w:p w14:paraId="290D16BE" w14:textId="2F5257E7" w:rsidR="00A344E1" w:rsidRPr="00F7693D" w:rsidRDefault="00A344E1" w:rsidP="005A427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693D">
              <w:rPr>
                <w:rFonts w:ascii="Times New Roman" w:hAnsi="Times New Roman" w:cs="Times New Roman"/>
                <w:lang w:val="en-US"/>
              </w:rPr>
              <w:t>.0</w:t>
            </w:r>
            <w:r w:rsidR="00F7693D" w:rsidRPr="00F7693D">
              <w:rPr>
                <w:rFonts w:ascii="Times New Roman" w:hAnsi="Times New Roman" w:cs="Times New Roman"/>
                <w:lang w:val="en-US"/>
              </w:rPr>
              <w:t>189</w:t>
            </w:r>
          </w:p>
        </w:tc>
      </w:tr>
      <w:tr w:rsidR="00A344E1" w:rsidRPr="000C56AB" w14:paraId="0BD79B91" w14:textId="77777777" w:rsidTr="005A4273">
        <w:tc>
          <w:tcPr>
            <w:tcW w:w="3969" w:type="dxa"/>
          </w:tcPr>
          <w:p w14:paraId="665D53EF" w14:textId="77777777" w:rsidR="00A344E1" w:rsidRDefault="00A344E1" w:rsidP="005A4273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FI2 Assertiveness</w:t>
            </w:r>
          </w:p>
        </w:tc>
        <w:tc>
          <w:tcPr>
            <w:tcW w:w="1276" w:type="dxa"/>
          </w:tcPr>
          <w:p w14:paraId="2569F7E1" w14:textId="16D9BD93" w:rsidR="00A344E1" w:rsidRPr="00F7693D" w:rsidRDefault="00A344E1" w:rsidP="005A427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693D">
              <w:rPr>
                <w:rFonts w:ascii="Times New Roman" w:hAnsi="Times New Roman" w:cs="Times New Roman"/>
                <w:lang w:val="en-US"/>
              </w:rPr>
              <w:t>.</w:t>
            </w:r>
            <w:r w:rsidR="00F7693D" w:rsidRPr="00F7693D">
              <w:rPr>
                <w:rFonts w:ascii="Times New Roman" w:hAnsi="Times New Roman" w:cs="Times New Roman"/>
                <w:lang w:val="en-US"/>
              </w:rPr>
              <w:t>22</w:t>
            </w:r>
          </w:p>
        </w:tc>
        <w:tc>
          <w:tcPr>
            <w:tcW w:w="1134" w:type="dxa"/>
          </w:tcPr>
          <w:p w14:paraId="6D573679" w14:textId="29EA5102" w:rsidR="00A344E1" w:rsidRPr="00F7693D" w:rsidRDefault="00A344E1" w:rsidP="005A427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693D">
              <w:rPr>
                <w:rFonts w:ascii="Times New Roman" w:hAnsi="Times New Roman" w:cs="Times New Roman"/>
                <w:lang w:val="en-US"/>
              </w:rPr>
              <w:t>.00</w:t>
            </w:r>
            <w:r w:rsidR="00F7693D" w:rsidRPr="00F7693D">
              <w:rPr>
                <w:rFonts w:ascii="Times New Roman" w:hAnsi="Times New Roman" w:cs="Times New Roman"/>
                <w:lang w:val="en-US"/>
              </w:rPr>
              <w:t>04</w:t>
            </w:r>
          </w:p>
        </w:tc>
        <w:tc>
          <w:tcPr>
            <w:tcW w:w="425" w:type="dxa"/>
          </w:tcPr>
          <w:p w14:paraId="45D1A197" w14:textId="77777777" w:rsidR="00A344E1" w:rsidRPr="000C56AB" w:rsidRDefault="00A344E1" w:rsidP="005A427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14:paraId="1630EB69" w14:textId="334F0D28" w:rsidR="00A344E1" w:rsidRPr="00F7693D" w:rsidRDefault="00A344E1" w:rsidP="005A427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693D">
              <w:rPr>
                <w:rFonts w:ascii="Times New Roman" w:hAnsi="Times New Roman" w:cs="Times New Roman"/>
                <w:lang w:val="en-US"/>
              </w:rPr>
              <w:t>-.3</w:t>
            </w:r>
            <w:r w:rsidR="00F7693D" w:rsidRPr="00F7693D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118" w:type="dxa"/>
          </w:tcPr>
          <w:p w14:paraId="6DC3CE8B" w14:textId="77777777" w:rsidR="00A344E1" w:rsidRPr="00F7693D" w:rsidRDefault="00A344E1" w:rsidP="005A427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693D">
              <w:rPr>
                <w:rFonts w:ascii="Times New Roman" w:hAnsi="Times New Roman" w:cs="Times New Roman"/>
                <w:lang w:val="en-US"/>
              </w:rPr>
              <w:t>&lt; .0001</w:t>
            </w:r>
          </w:p>
        </w:tc>
      </w:tr>
      <w:tr w:rsidR="00A344E1" w:rsidRPr="000C56AB" w14:paraId="02118C90" w14:textId="77777777" w:rsidTr="005A4273">
        <w:tc>
          <w:tcPr>
            <w:tcW w:w="3969" w:type="dxa"/>
          </w:tcPr>
          <w:p w14:paraId="6977C0E5" w14:textId="77777777" w:rsidR="00A344E1" w:rsidRDefault="00A344E1" w:rsidP="005A4273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FI2 Activity/Energy Level</w:t>
            </w:r>
          </w:p>
        </w:tc>
        <w:tc>
          <w:tcPr>
            <w:tcW w:w="1276" w:type="dxa"/>
          </w:tcPr>
          <w:p w14:paraId="32300C60" w14:textId="3C8F1AEF" w:rsidR="00A344E1" w:rsidRPr="00F7693D" w:rsidRDefault="00A344E1" w:rsidP="005A427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693D">
              <w:rPr>
                <w:rFonts w:ascii="Times New Roman" w:hAnsi="Times New Roman" w:cs="Times New Roman"/>
                <w:lang w:val="en-US"/>
              </w:rPr>
              <w:t>.</w:t>
            </w:r>
            <w:r w:rsidR="00F7693D" w:rsidRPr="00F7693D">
              <w:rPr>
                <w:rFonts w:ascii="Times New Roman" w:hAnsi="Times New Roman" w:cs="Times New Roman"/>
                <w:lang w:val="en-US"/>
              </w:rPr>
              <w:t>40</w:t>
            </w:r>
          </w:p>
        </w:tc>
        <w:tc>
          <w:tcPr>
            <w:tcW w:w="1134" w:type="dxa"/>
          </w:tcPr>
          <w:p w14:paraId="78578A06" w14:textId="77777777" w:rsidR="00A344E1" w:rsidRPr="00F7693D" w:rsidRDefault="00A344E1" w:rsidP="005A427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693D">
              <w:rPr>
                <w:rFonts w:ascii="Times New Roman" w:hAnsi="Times New Roman" w:cs="Times New Roman"/>
                <w:lang w:val="en-US"/>
              </w:rPr>
              <w:t>&lt; .0001</w:t>
            </w:r>
          </w:p>
        </w:tc>
        <w:tc>
          <w:tcPr>
            <w:tcW w:w="425" w:type="dxa"/>
          </w:tcPr>
          <w:p w14:paraId="51570F80" w14:textId="77777777" w:rsidR="00A344E1" w:rsidRPr="000C56AB" w:rsidRDefault="00A344E1" w:rsidP="005A427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14:paraId="13FA7D24" w14:textId="7005B4DF" w:rsidR="00A344E1" w:rsidRPr="00F7693D" w:rsidRDefault="00A344E1" w:rsidP="005A427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693D">
              <w:rPr>
                <w:rFonts w:ascii="Times New Roman" w:hAnsi="Times New Roman" w:cs="Times New Roman"/>
                <w:lang w:val="en-US"/>
              </w:rPr>
              <w:t>-.</w:t>
            </w:r>
            <w:r w:rsidR="00F7693D" w:rsidRPr="00F7693D">
              <w:rPr>
                <w:rFonts w:ascii="Times New Roman" w:hAnsi="Times New Roman" w:cs="Times New Roman"/>
                <w:lang w:val="en-US"/>
              </w:rPr>
              <w:t>18</w:t>
            </w:r>
          </w:p>
        </w:tc>
        <w:tc>
          <w:tcPr>
            <w:tcW w:w="1118" w:type="dxa"/>
          </w:tcPr>
          <w:p w14:paraId="0B9F872D" w14:textId="7CA4DD65" w:rsidR="00A344E1" w:rsidRPr="00F7693D" w:rsidRDefault="00A344E1" w:rsidP="005A427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693D">
              <w:rPr>
                <w:rFonts w:ascii="Times New Roman" w:hAnsi="Times New Roman" w:cs="Times New Roman"/>
                <w:lang w:val="en-US"/>
              </w:rPr>
              <w:t>.00</w:t>
            </w:r>
            <w:r w:rsidR="00F7693D" w:rsidRPr="00F7693D">
              <w:rPr>
                <w:rFonts w:ascii="Times New Roman" w:hAnsi="Times New Roman" w:cs="Times New Roman"/>
                <w:lang w:val="en-US"/>
              </w:rPr>
              <w:t>43</w:t>
            </w:r>
          </w:p>
        </w:tc>
      </w:tr>
      <w:tr w:rsidR="00A344E1" w:rsidRPr="000C56AB" w14:paraId="2522A7DA" w14:textId="77777777" w:rsidTr="005A4273">
        <w:tc>
          <w:tcPr>
            <w:tcW w:w="3969" w:type="dxa"/>
          </w:tcPr>
          <w:p w14:paraId="764A212A" w14:textId="77777777" w:rsidR="00A344E1" w:rsidRPr="002F3A18" w:rsidRDefault="00A344E1" w:rsidP="005A4273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BFI2 Compassion </w:t>
            </w:r>
          </w:p>
        </w:tc>
        <w:tc>
          <w:tcPr>
            <w:tcW w:w="1276" w:type="dxa"/>
          </w:tcPr>
          <w:p w14:paraId="14E73296" w14:textId="77777777" w:rsidR="00A344E1" w:rsidRPr="00F7693D" w:rsidRDefault="00A344E1" w:rsidP="005A427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693D">
              <w:rPr>
                <w:rFonts w:ascii="Times New Roman" w:hAnsi="Times New Roman" w:cs="Times New Roman"/>
                <w:lang w:val="en-US"/>
              </w:rPr>
              <w:t>.38</w:t>
            </w:r>
          </w:p>
        </w:tc>
        <w:tc>
          <w:tcPr>
            <w:tcW w:w="1134" w:type="dxa"/>
          </w:tcPr>
          <w:p w14:paraId="048C654F" w14:textId="77777777" w:rsidR="00A344E1" w:rsidRPr="00F7693D" w:rsidRDefault="00A344E1" w:rsidP="005A427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693D">
              <w:rPr>
                <w:rFonts w:ascii="Times New Roman" w:hAnsi="Times New Roman" w:cs="Times New Roman"/>
                <w:lang w:val="en-US"/>
              </w:rPr>
              <w:t>&lt; .0001</w:t>
            </w:r>
          </w:p>
        </w:tc>
        <w:tc>
          <w:tcPr>
            <w:tcW w:w="425" w:type="dxa"/>
          </w:tcPr>
          <w:p w14:paraId="19173FC0" w14:textId="77777777" w:rsidR="00A344E1" w:rsidRPr="000C56AB" w:rsidRDefault="00A344E1" w:rsidP="005A427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14:paraId="2BF55722" w14:textId="19EB57E8" w:rsidR="00A344E1" w:rsidRPr="00E401EC" w:rsidRDefault="00A344E1" w:rsidP="005A427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401EC">
              <w:rPr>
                <w:rFonts w:ascii="Times New Roman" w:hAnsi="Times New Roman" w:cs="Times New Roman"/>
                <w:lang w:val="en-US"/>
              </w:rPr>
              <w:t>-.1</w:t>
            </w:r>
            <w:r w:rsidR="00F7693D" w:rsidRPr="00E401EC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118" w:type="dxa"/>
          </w:tcPr>
          <w:p w14:paraId="7E1C7788" w14:textId="474B9F3B" w:rsidR="00A344E1" w:rsidRPr="00E401EC" w:rsidRDefault="00A344E1" w:rsidP="005A427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401EC">
              <w:rPr>
                <w:rFonts w:ascii="Times New Roman" w:hAnsi="Times New Roman" w:cs="Times New Roman"/>
                <w:lang w:val="en-US"/>
              </w:rPr>
              <w:t>.</w:t>
            </w:r>
            <w:r w:rsidR="00E401EC" w:rsidRPr="00E401EC">
              <w:rPr>
                <w:rFonts w:ascii="Times New Roman" w:hAnsi="Times New Roman" w:cs="Times New Roman"/>
                <w:lang w:val="en-US"/>
              </w:rPr>
              <w:t>0947</w:t>
            </w:r>
          </w:p>
        </w:tc>
      </w:tr>
      <w:tr w:rsidR="00A344E1" w:rsidRPr="000C56AB" w14:paraId="545F3CD2" w14:textId="77777777" w:rsidTr="005A4273">
        <w:tc>
          <w:tcPr>
            <w:tcW w:w="3969" w:type="dxa"/>
          </w:tcPr>
          <w:p w14:paraId="3D8E0B05" w14:textId="77777777" w:rsidR="00A344E1" w:rsidRPr="002F3A18" w:rsidRDefault="00A344E1" w:rsidP="005A4273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FI2 Trust</w:t>
            </w:r>
          </w:p>
        </w:tc>
        <w:tc>
          <w:tcPr>
            <w:tcW w:w="1276" w:type="dxa"/>
          </w:tcPr>
          <w:p w14:paraId="0D499AD5" w14:textId="1BA2405A" w:rsidR="00A344E1" w:rsidRPr="00E401EC" w:rsidRDefault="00A344E1" w:rsidP="005A427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401EC">
              <w:rPr>
                <w:rFonts w:ascii="Times New Roman" w:hAnsi="Times New Roman" w:cs="Times New Roman"/>
                <w:lang w:val="en-US"/>
              </w:rPr>
              <w:t>.2</w:t>
            </w:r>
            <w:r w:rsidR="00E401EC" w:rsidRPr="00E401EC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1134" w:type="dxa"/>
          </w:tcPr>
          <w:p w14:paraId="5BC592F4" w14:textId="77777777" w:rsidR="00A344E1" w:rsidRPr="00E401EC" w:rsidRDefault="00A344E1" w:rsidP="005A427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401EC">
              <w:rPr>
                <w:rFonts w:ascii="Times New Roman" w:hAnsi="Times New Roman" w:cs="Times New Roman"/>
                <w:lang w:val="en-US"/>
              </w:rPr>
              <w:t>&lt; .0001</w:t>
            </w:r>
          </w:p>
        </w:tc>
        <w:tc>
          <w:tcPr>
            <w:tcW w:w="425" w:type="dxa"/>
          </w:tcPr>
          <w:p w14:paraId="45A36F9C" w14:textId="77777777" w:rsidR="00A344E1" w:rsidRPr="000C56AB" w:rsidRDefault="00A344E1" w:rsidP="005A427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14:paraId="29FD8CC3" w14:textId="14B99E5F" w:rsidR="00A344E1" w:rsidRPr="00E401EC" w:rsidRDefault="00A344E1" w:rsidP="005A427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401EC">
              <w:rPr>
                <w:rFonts w:ascii="Times New Roman" w:hAnsi="Times New Roman" w:cs="Times New Roman"/>
                <w:lang w:val="en-US"/>
              </w:rPr>
              <w:t>-.1</w:t>
            </w:r>
            <w:r w:rsidR="00E401EC" w:rsidRPr="00E401EC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1118" w:type="dxa"/>
          </w:tcPr>
          <w:p w14:paraId="7F0DED8D" w14:textId="0D044300" w:rsidR="00A344E1" w:rsidRPr="00E401EC" w:rsidRDefault="00A344E1" w:rsidP="005A427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401EC">
              <w:rPr>
                <w:rFonts w:ascii="Times New Roman" w:hAnsi="Times New Roman" w:cs="Times New Roman"/>
                <w:lang w:val="en-US"/>
              </w:rPr>
              <w:t>.00</w:t>
            </w:r>
            <w:r w:rsidR="00E401EC" w:rsidRPr="00E401EC">
              <w:rPr>
                <w:rFonts w:ascii="Times New Roman" w:hAnsi="Times New Roman" w:cs="Times New Roman"/>
                <w:lang w:val="en-US"/>
              </w:rPr>
              <w:t>22</w:t>
            </w:r>
          </w:p>
        </w:tc>
      </w:tr>
      <w:tr w:rsidR="00A344E1" w:rsidRPr="000C56AB" w14:paraId="3151F90B" w14:textId="77777777" w:rsidTr="005A4273">
        <w:tc>
          <w:tcPr>
            <w:tcW w:w="3969" w:type="dxa"/>
          </w:tcPr>
          <w:p w14:paraId="64AD3534" w14:textId="77777777" w:rsidR="00A344E1" w:rsidRPr="002F3A18" w:rsidRDefault="00A344E1" w:rsidP="005A4273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FI2 Respectfulness</w:t>
            </w:r>
          </w:p>
        </w:tc>
        <w:tc>
          <w:tcPr>
            <w:tcW w:w="1276" w:type="dxa"/>
          </w:tcPr>
          <w:p w14:paraId="63DF01D3" w14:textId="2C75A3DC" w:rsidR="00A344E1" w:rsidRPr="00E401EC" w:rsidRDefault="00A344E1" w:rsidP="005A427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401EC">
              <w:rPr>
                <w:rFonts w:ascii="Times New Roman" w:hAnsi="Times New Roman" w:cs="Times New Roman"/>
                <w:lang w:val="en-US"/>
              </w:rPr>
              <w:t>.</w:t>
            </w:r>
            <w:r w:rsidR="00E401EC" w:rsidRPr="00E401EC">
              <w:rPr>
                <w:rFonts w:ascii="Times New Roman" w:hAnsi="Times New Roman" w:cs="Times New Roman"/>
                <w:lang w:val="en-US"/>
              </w:rPr>
              <w:t>3</w:t>
            </w:r>
            <w:r w:rsidR="00E401EC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134" w:type="dxa"/>
          </w:tcPr>
          <w:p w14:paraId="7D55F81B" w14:textId="77777777" w:rsidR="00A344E1" w:rsidRPr="00E401EC" w:rsidRDefault="00A344E1" w:rsidP="005A427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401EC">
              <w:rPr>
                <w:rFonts w:ascii="Times New Roman" w:hAnsi="Times New Roman" w:cs="Times New Roman"/>
                <w:lang w:val="en-US"/>
              </w:rPr>
              <w:t>&lt; .0001</w:t>
            </w:r>
          </w:p>
        </w:tc>
        <w:tc>
          <w:tcPr>
            <w:tcW w:w="425" w:type="dxa"/>
          </w:tcPr>
          <w:p w14:paraId="661C18B2" w14:textId="77777777" w:rsidR="00A344E1" w:rsidRPr="000C56AB" w:rsidRDefault="00A344E1" w:rsidP="005A427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14:paraId="5EEC4C4A" w14:textId="77777777" w:rsidR="00A344E1" w:rsidRPr="00E401EC" w:rsidRDefault="00A344E1" w:rsidP="005A427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401EC">
              <w:rPr>
                <w:rFonts w:ascii="Times New Roman" w:hAnsi="Times New Roman" w:cs="Times New Roman"/>
                <w:lang w:val="en-US"/>
              </w:rPr>
              <w:t>-.29</w:t>
            </w:r>
          </w:p>
        </w:tc>
        <w:tc>
          <w:tcPr>
            <w:tcW w:w="1118" w:type="dxa"/>
          </w:tcPr>
          <w:p w14:paraId="2A3794BE" w14:textId="77777777" w:rsidR="00A344E1" w:rsidRPr="00E401EC" w:rsidRDefault="00A344E1" w:rsidP="005A427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401EC">
              <w:rPr>
                <w:rFonts w:ascii="Times New Roman" w:hAnsi="Times New Roman" w:cs="Times New Roman"/>
                <w:lang w:val="en-US"/>
              </w:rPr>
              <w:t>&lt; .0001</w:t>
            </w:r>
          </w:p>
        </w:tc>
      </w:tr>
      <w:tr w:rsidR="00A344E1" w:rsidRPr="000C56AB" w14:paraId="5F4DE16F" w14:textId="77777777" w:rsidTr="005A4273">
        <w:tc>
          <w:tcPr>
            <w:tcW w:w="3969" w:type="dxa"/>
          </w:tcPr>
          <w:p w14:paraId="30CBE16E" w14:textId="77777777" w:rsidR="00A344E1" w:rsidRPr="002F3A18" w:rsidRDefault="00A344E1" w:rsidP="005A4273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FI2 Emotional Volatility</w:t>
            </w:r>
          </w:p>
        </w:tc>
        <w:tc>
          <w:tcPr>
            <w:tcW w:w="1276" w:type="dxa"/>
          </w:tcPr>
          <w:p w14:paraId="189408EA" w14:textId="77777777" w:rsidR="00A344E1" w:rsidRPr="00670B10" w:rsidRDefault="00A344E1" w:rsidP="005A427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70B10">
              <w:rPr>
                <w:rFonts w:ascii="Times New Roman" w:hAnsi="Times New Roman" w:cs="Times New Roman"/>
                <w:lang w:val="en-US"/>
              </w:rPr>
              <w:t>-.10</w:t>
            </w:r>
          </w:p>
        </w:tc>
        <w:tc>
          <w:tcPr>
            <w:tcW w:w="1134" w:type="dxa"/>
          </w:tcPr>
          <w:p w14:paraId="0226A538" w14:textId="19DF14E5" w:rsidR="00A344E1" w:rsidRPr="00670B10" w:rsidRDefault="00A344E1" w:rsidP="005A427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70B10">
              <w:rPr>
                <w:rFonts w:ascii="Times New Roman" w:hAnsi="Times New Roman" w:cs="Times New Roman"/>
                <w:lang w:val="en-US"/>
              </w:rPr>
              <w:t>.1</w:t>
            </w:r>
            <w:r w:rsidR="00670B10" w:rsidRPr="00670B10">
              <w:rPr>
                <w:rFonts w:ascii="Times New Roman" w:hAnsi="Times New Roman" w:cs="Times New Roman"/>
                <w:lang w:val="en-US"/>
              </w:rPr>
              <w:t>005</w:t>
            </w:r>
          </w:p>
        </w:tc>
        <w:tc>
          <w:tcPr>
            <w:tcW w:w="425" w:type="dxa"/>
          </w:tcPr>
          <w:p w14:paraId="1F9D0F44" w14:textId="77777777" w:rsidR="00A344E1" w:rsidRPr="000C56AB" w:rsidRDefault="00A344E1" w:rsidP="005A427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14:paraId="675F66D7" w14:textId="5683CD9D" w:rsidR="00A344E1" w:rsidRPr="00670B10" w:rsidRDefault="00A344E1" w:rsidP="005A427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70B10">
              <w:rPr>
                <w:rFonts w:ascii="Times New Roman" w:hAnsi="Times New Roman" w:cs="Times New Roman"/>
                <w:lang w:val="en-US"/>
              </w:rPr>
              <w:t>.</w:t>
            </w:r>
            <w:r w:rsidR="00670B10" w:rsidRPr="00670B10">
              <w:rPr>
                <w:rFonts w:ascii="Times New Roman" w:hAnsi="Times New Roman" w:cs="Times New Roman"/>
                <w:lang w:val="en-US"/>
              </w:rPr>
              <w:t>48</w:t>
            </w:r>
          </w:p>
        </w:tc>
        <w:tc>
          <w:tcPr>
            <w:tcW w:w="1118" w:type="dxa"/>
          </w:tcPr>
          <w:p w14:paraId="51F92D5B" w14:textId="77777777" w:rsidR="00A344E1" w:rsidRPr="00670B10" w:rsidRDefault="00A344E1" w:rsidP="005A427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70B10">
              <w:rPr>
                <w:rFonts w:ascii="Times New Roman" w:hAnsi="Times New Roman" w:cs="Times New Roman"/>
                <w:lang w:val="en-US"/>
              </w:rPr>
              <w:t>&lt; .0001</w:t>
            </w:r>
          </w:p>
        </w:tc>
      </w:tr>
      <w:tr w:rsidR="00A344E1" w:rsidRPr="000C56AB" w14:paraId="20C2B96F" w14:textId="77777777" w:rsidTr="005A4273">
        <w:tc>
          <w:tcPr>
            <w:tcW w:w="3969" w:type="dxa"/>
          </w:tcPr>
          <w:p w14:paraId="49CE564F" w14:textId="77777777" w:rsidR="00A344E1" w:rsidRPr="002F3A18" w:rsidRDefault="00A344E1" w:rsidP="005A4273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FI2 Depression</w:t>
            </w:r>
          </w:p>
        </w:tc>
        <w:tc>
          <w:tcPr>
            <w:tcW w:w="1276" w:type="dxa"/>
          </w:tcPr>
          <w:p w14:paraId="0BD1FFA0" w14:textId="0C913704" w:rsidR="00A344E1" w:rsidRPr="00670B10" w:rsidRDefault="00A344E1" w:rsidP="005A427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70B10">
              <w:rPr>
                <w:rFonts w:ascii="Times New Roman" w:hAnsi="Times New Roman" w:cs="Times New Roman"/>
                <w:lang w:val="en-US"/>
              </w:rPr>
              <w:t>-.1</w:t>
            </w:r>
            <w:r w:rsidR="00670B10" w:rsidRPr="00670B10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134" w:type="dxa"/>
          </w:tcPr>
          <w:p w14:paraId="12485852" w14:textId="288B1ADB" w:rsidR="00A344E1" w:rsidRPr="00670B10" w:rsidRDefault="00A344E1" w:rsidP="005A427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70B10">
              <w:rPr>
                <w:rFonts w:ascii="Times New Roman" w:hAnsi="Times New Roman" w:cs="Times New Roman"/>
                <w:lang w:val="en-US"/>
              </w:rPr>
              <w:t>.</w:t>
            </w:r>
            <w:r w:rsidR="00670B10" w:rsidRPr="00670B10">
              <w:rPr>
                <w:rFonts w:ascii="Times New Roman" w:hAnsi="Times New Roman" w:cs="Times New Roman"/>
                <w:lang w:val="en-US"/>
              </w:rPr>
              <w:t>0456</w:t>
            </w:r>
          </w:p>
        </w:tc>
        <w:tc>
          <w:tcPr>
            <w:tcW w:w="425" w:type="dxa"/>
          </w:tcPr>
          <w:p w14:paraId="7C71084B" w14:textId="77777777" w:rsidR="00A344E1" w:rsidRPr="000C56AB" w:rsidRDefault="00A344E1" w:rsidP="005A427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14:paraId="17582287" w14:textId="2D737B44" w:rsidR="00A344E1" w:rsidRPr="00670B10" w:rsidRDefault="00A344E1" w:rsidP="005A427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70B10">
              <w:rPr>
                <w:rFonts w:ascii="Times New Roman" w:hAnsi="Times New Roman" w:cs="Times New Roman"/>
                <w:lang w:val="en-US"/>
              </w:rPr>
              <w:t>.4</w:t>
            </w:r>
            <w:r w:rsidR="00670B10" w:rsidRPr="00670B10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118" w:type="dxa"/>
          </w:tcPr>
          <w:p w14:paraId="2B31637F" w14:textId="77777777" w:rsidR="00A344E1" w:rsidRPr="00670B10" w:rsidRDefault="00A344E1" w:rsidP="005A427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70B10">
              <w:rPr>
                <w:rFonts w:ascii="Times New Roman" w:hAnsi="Times New Roman" w:cs="Times New Roman"/>
                <w:lang w:val="en-US"/>
              </w:rPr>
              <w:t>&lt; .0001</w:t>
            </w:r>
          </w:p>
        </w:tc>
      </w:tr>
      <w:tr w:rsidR="00A344E1" w:rsidRPr="000C56AB" w14:paraId="4119BF4A" w14:textId="77777777" w:rsidTr="005A4273">
        <w:tc>
          <w:tcPr>
            <w:tcW w:w="3969" w:type="dxa"/>
          </w:tcPr>
          <w:p w14:paraId="695096F0" w14:textId="77777777" w:rsidR="00A344E1" w:rsidRPr="002F3A18" w:rsidRDefault="00A344E1" w:rsidP="005A4273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FI2 Anxiety</w:t>
            </w:r>
          </w:p>
        </w:tc>
        <w:tc>
          <w:tcPr>
            <w:tcW w:w="1276" w:type="dxa"/>
          </w:tcPr>
          <w:p w14:paraId="53BB5731" w14:textId="2E2AD23E" w:rsidR="00A344E1" w:rsidRPr="00670B10" w:rsidRDefault="00670B10" w:rsidP="005A427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70B10">
              <w:rPr>
                <w:rFonts w:ascii="Times New Roman" w:hAnsi="Times New Roman" w:cs="Times New Roman"/>
                <w:lang w:val="en-US"/>
              </w:rPr>
              <w:t>-.02</w:t>
            </w:r>
          </w:p>
        </w:tc>
        <w:tc>
          <w:tcPr>
            <w:tcW w:w="1134" w:type="dxa"/>
          </w:tcPr>
          <w:p w14:paraId="550CE31E" w14:textId="305E1FE1" w:rsidR="00A344E1" w:rsidRPr="00670B10" w:rsidRDefault="00A344E1" w:rsidP="005A427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70B10">
              <w:rPr>
                <w:rFonts w:ascii="Times New Roman" w:hAnsi="Times New Roman" w:cs="Times New Roman"/>
                <w:lang w:val="en-US"/>
              </w:rPr>
              <w:t>.</w:t>
            </w:r>
            <w:r w:rsidR="00670B10" w:rsidRPr="00670B10">
              <w:rPr>
                <w:rFonts w:ascii="Times New Roman" w:hAnsi="Times New Roman" w:cs="Times New Roman"/>
                <w:lang w:val="en-US"/>
              </w:rPr>
              <w:t>7337</w:t>
            </w:r>
          </w:p>
        </w:tc>
        <w:tc>
          <w:tcPr>
            <w:tcW w:w="425" w:type="dxa"/>
          </w:tcPr>
          <w:p w14:paraId="6A71DA73" w14:textId="77777777" w:rsidR="00A344E1" w:rsidRPr="000C56AB" w:rsidRDefault="00A344E1" w:rsidP="005A427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14:paraId="2CD664D7" w14:textId="4C0611CF" w:rsidR="00A344E1" w:rsidRPr="00670B10" w:rsidRDefault="00A344E1" w:rsidP="005A427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70B10">
              <w:rPr>
                <w:rFonts w:ascii="Times New Roman" w:hAnsi="Times New Roman" w:cs="Times New Roman"/>
                <w:lang w:val="en-US"/>
              </w:rPr>
              <w:t>.5</w:t>
            </w:r>
            <w:r w:rsidR="00670B10" w:rsidRPr="00670B10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118" w:type="dxa"/>
          </w:tcPr>
          <w:p w14:paraId="37E757A2" w14:textId="77777777" w:rsidR="00A344E1" w:rsidRPr="00670B10" w:rsidRDefault="00A344E1" w:rsidP="005A427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70B10">
              <w:rPr>
                <w:rFonts w:ascii="Times New Roman" w:hAnsi="Times New Roman" w:cs="Times New Roman"/>
                <w:lang w:val="en-US"/>
              </w:rPr>
              <w:t>&lt; .0001</w:t>
            </w:r>
          </w:p>
        </w:tc>
      </w:tr>
      <w:tr w:rsidR="00A344E1" w:rsidRPr="000C56AB" w14:paraId="66689E3B" w14:textId="77777777" w:rsidTr="005A4273">
        <w:tc>
          <w:tcPr>
            <w:tcW w:w="3969" w:type="dxa"/>
          </w:tcPr>
          <w:p w14:paraId="13CC40C5" w14:textId="77777777" w:rsidR="00A344E1" w:rsidRPr="002F3A18" w:rsidRDefault="00A344E1" w:rsidP="005A4273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DS Depression</w:t>
            </w:r>
          </w:p>
        </w:tc>
        <w:tc>
          <w:tcPr>
            <w:tcW w:w="1276" w:type="dxa"/>
          </w:tcPr>
          <w:p w14:paraId="1DDD729A" w14:textId="56ED12DD" w:rsidR="00A344E1" w:rsidRPr="00670B10" w:rsidRDefault="00A344E1" w:rsidP="005A427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70B10">
              <w:rPr>
                <w:rFonts w:ascii="Times New Roman" w:hAnsi="Times New Roman" w:cs="Times New Roman"/>
                <w:lang w:val="en-US"/>
              </w:rPr>
              <w:t>-.0</w:t>
            </w:r>
            <w:r w:rsidR="00670B10" w:rsidRPr="00670B10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134" w:type="dxa"/>
          </w:tcPr>
          <w:p w14:paraId="538237CA" w14:textId="189ACD1E" w:rsidR="00A344E1" w:rsidRPr="00670B10" w:rsidRDefault="00A344E1" w:rsidP="005A427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70B10">
              <w:rPr>
                <w:rFonts w:ascii="Times New Roman" w:hAnsi="Times New Roman" w:cs="Times New Roman"/>
                <w:lang w:val="en-US"/>
              </w:rPr>
              <w:t>.</w:t>
            </w:r>
            <w:r w:rsidR="00670B10" w:rsidRPr="00670B10">
              <w:rPr>
                <w:rFonts w:ascii="Times New Roman" w:hAnsi="Times New Roman" w:cs="Times New Roman"/>
                <w:lang w:val="en-US"/>
              </w:rPr>
              <w:t>5009</w:t>
            </w:r>
          </w:p>
        </w:tc>
        <w:tc>
          <w:tcPr>
            <w:tcW w:w="425" w:type="dxa"/>
          </w:tcPr>
          <w:p w14:paraId="45A322EA" w14:textId="77777777" w:rsidR="00A344E1" w:rsidRPr="000C56AB" w:rsidRDefault="00A344E1" w:rsidP="005A427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14:paraId="1E7F3F61" w14:textId="0F9B4628" w:rsidR="00A344E1" w:rsidRPr="00670B10" w:rsidRDefault="00A344E1" w:rsidP="005A427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70B10">
              <w:rPr>
                <w:rFonts w:ascii="Times New Roman" w:hAnsi="Times New Roman" w:cs="Times New Roman"/>
                <w:lang w:val="en-US"/>
              </w:rPr>
              <w:t>.3</w:t>
            </w:r>
            <w:r w:rsidR="00670B10" w:rsidRPr="00670B10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118" w:type="dxa"/>
          </w:tcPr>
          <w:p w14:paraId="12AF33F3" w14:textId="77777777" w:rsidR="00A344E1" w:rsidRPr="00670B10" w:rsidRDefault="00A344E1" w:rsidP="005A427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70B10">
              <w:rPr>
                <w:rFonts w:ascii="Times New Roman" w:hAnsi="Times New Roman" w:cs="Times New Roman"/>
                <w:lang w:val="en-US"/>
              </w:rPr>
              <w:t>&lt; .0001</w:t>
            </w:r>
          </w:p>
        </w:tc>
      </w:tr>
      <w:tr w:rsidR="00A344E1" w:rsidRPr="000C56AB" w14:paraId="52897BED" w14:textId="77777777" w:rsidTr="005A4273">
        <w:tc>
          <w:tcPr>
            <w:tcW w:w="3969" w:type="dxa"/>
          </w:tcPr>
          <w:p w14:paraId="568B3D09" w14:textId="77777777" w:rsidR="00A344E1" w:rsidRPr="002F3A18" w:rsidRDefault="00A344E1" w:rsidP="005A4273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GAD7 Anxiety</w:t>
            </w:r>
          </w:p>
        </w:tc>
        <w:tc>
          <w:tcPr>
            <w:tcW w:w="1276" w:type="dxa"/>
          </w:tcPr>
          <w:p w14:paraId="36B168EC" w14:textId="117335CA" w:rsidR="00A344E1" w:rsidRPr="00334CB2" w:rsidRDefault="00A344E1" w:rsidP="005A427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4CB2">
              <w:rPr>
                <w:rFonts w:ascii="Times New Roman" w:hAnsi="Times New Roman" w:cs="Times New Roman"/>
                <w:lang w:val="en-US"/>
              </w:rPr>
              <w:t>.0</w:t>
            </w:r>
            <w:r w:rsidR="00334CB2" w:rsidRPr="00334CB2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134" w:type="dxa"/>
          </w:tcPr>
          <w:p w14:paraId="4F12F9BA" w14:textId="4FBD6388" w:rsidR="00A344E1" w:rsidRPr="00334CB2" w:rsidRDefault="00A344E1" w:rsidP="005A427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4CB2">
              <w:rPr>
                <w:rFonts w:ascii="Times New Roman" w:hAnsi="Times New Roman" w:cs="Times New Roman"/>
                <w:lang w:val="en-US"/>
              </w:rPr>
              <w:t>.</w:t>
            </w:r>
            <w:r w:rsidR="00334CB2" w:rsidRPr="00334CB2">
              <w:rPr>
                <w:rFonts w:ascii="Times New Roman" w:hAnsi="Times New Roman" w:cs="Times New Roman"/>
                <w:lang w:val="en-US"/>
              </w:rPr>
              <w:t>5851</w:t>
            </w:r>
          </w:p>
        </w:tc>
        <w:tc>
          <w:tcPr>
            <w:tcW w:w="425" w:type="dxa"/>
          </w:tcPr>
          <w:p w14:paraId="2603462A" w14:textId="77777777" w:rsidR="00A344E1" w:rsidRPr="000C56AB" w:rsidRDefault="00A344E1" w:rsidP="005A427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14:paraId="66A77AD1" w14:textId="314F7A11" w:rsidR="00A344E1" w:rsidRPr="00334CB2" w:rsidRDefault="00A344E1" w:rsidP="005A427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4CB2">
              <w:rPr>
                <w:rFonts w:ascii="Times New Roman" w:hAnsi="Times New Roman" w:cs="Times New Roman"/>
                <w:lang w:val="en-US"/>
              </w:rPr>
              <w:t>.4</w:t>
            </w:r>
            <w:r w:rsidR="00334CB2" w:rsidRPr="00334CB2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1118" w:type="dxa"/>
          </w:tcPr>
          <w:p w14:paraId="421FA1A8" w14:textId="77777777" w:rsidR="00A344E1" w:rsidRPr="00334CB2" w:rsidRDefault="00A344E1" w:rsidP="005A427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4CB2">
              <w:rPr>
                <w:rFonts w:ascii="Times New Roman" w:hAnsi="Times New Roman" w:cs="Times New Roman"/>
                <w:lang w:val="en-US"/>
              </w:rPr>
              <w:t>&lt; .0001</w:t>
            </w:r>
          </w:p>
        </w:tc>
      </w:tr>
      <w:tr w:rsidR="00A344E1" w:rsidRPr="000C56AB" w14:paraId="278FED2B" w14:textId="77777777" w:rsidTr="005A4273">
        <w:tc>
          <w:tcPr>
            <w:tcW w:w="3969" w:type="dxa"/>
          </w:tcPr>
          <w:p w14:paraId="7F642163" w14:textId="77777777" w:rsidR="00A344E1" w:rsidRPr="002F3A18" w:rsidRDefault="00A344E1" w:rsidP="005A4273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SS Stress</w:t>
            </w:r>
          </w:p>
        </w:tc>
        <w:tc>
          <w:tcPr>
            <w:tcW w:w="1276" w:type="dxa"/>
          </w:tcPr>
          <w:p w14:paraId="3F61E18E" w14:textId="6F606F5F" w:rsidR="00A344E1" w:rsidRPr="001876EB" w:rsidRDefault="00A344E1" w:rsidP="005A427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876EB">
              <w:rPr>
                <w:rFonts w:ascii="Times New Roman" w:hAnsi="Times New Roman" w:cs="Times New Roman"/>
                <w:lang w:val="en-US"/>
              </w:rPr>
              <w:t>-.0</w:t>
            </w:r>
            <w:r w:rsidR="001876EB" w:rsidRPr="001876EB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134" w:type="dxa"/>
          </w:tcPr>
          <w:p w14:paraId="2916D18A" w14:textId="416D0E92" w:rsidR="00A344E1" w:rsidRPr="001876EB" w:rsidRDefault="00A344E1" w:rsidP="005A427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876EB">
              <w:rPr>
                <w:rFonts w:ascii="Times New Roman" w:hAnsi="Times New Roman" w:cs="Times New Roman"/>
                <w:lang w:val="en-US"/>
              </w:rPr>
              <w:t>.</w:t>
            </w:r>
            <w:r w:rsidR="001876EB" w:rsidRPr="001876EB">
              <w:rPr>
                <w:rFonts w:ascii="Times New Roman" w:hAnsi="Times New Roman" w:cs="Times New Roman"/>
                <w:lang w:val="en-US"/>
              </w:rPr>
              <w:t>5536</w:t>
            </w:r>
          </w:p>
        </w:tc>
        <w:tc>
          <w:tcPr>
            <w:tcW w:w="425" w:type="dxa"/>
          </w:tcPr>
          <w:p w14:paraId="6B716383" w14:textId="77777777" w:rsidR="00A344E1" w:rsidRPr="000C56AB" w:rsidRDefault="00A344E1" w:rsidP="005A427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14:paraId="78038442" w14:textId="54FE9C0D" w:rsidR="00A344E1" w:rsidRPr="001876EB" w:rsidRDefault="00A344E1" w:rsidP="005A427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876EB">
              <w:rPr>
                <w:rFonts w:ascii="Times New Roman" w:hAnsi="Times New Roman" w:cs="Times New Roman"/>
                <w:lang w:val="en-US"/>
              </w:rPr>
              <w:t>.</w:t>
            </w:r>
            <w:r w:rsidR="001876EB" w:rsidRPr="001876EB">
              <w:rPr>
                <w:rFonts w:ascii="Times New Roman" w:hAnsi="Times New Roman" w:cs="Times New Roman"/>
                <w:lang w:val="en-US"/>
              </w:rPr>
              <w:t>39</w:t>
            </w:r>
          </w:p>
        </w:tc>
        <w:tc>
          <w:tcPr>
            <w:tcW w:w="1118" w:type="dxa"/>
          </w:tcPr>
          <w:p w14:paraId="39F5D8EE" w14:textId="77777777" w:rsidR="00A344E1" w:rsidRPr="001876EB" w:rsidRDefault="00A344E1" w:rsidP="005A427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876EB">
              <w:rPr>
                <w:rFonts w:ascii="Times New Roman" w:hAnsi="Times New Roman" w:cs="Times New Roman"/>
                <w:lang w:val="en-US"/>
              </w:rPr>
              <w:t>&lt; .0001</w:t>
            </w:r>
          </w:p>
        </w:tc>
      </w:tr>
      <w:tr w:rsidR="00A344E1" w:rsidRPr="000C56AB" w14:paraId="4F55D0A9" w14:textId="77777777" w:rsidTr="005A4273">
        <w:tc>
          <w:tcPr>
            <w:tcW w:w="3969" w:type="dxa"/>
          </w:tcPr>
          <w:p w14:paraId="578A41C4" w14:textId="77777777" w:rsidR="00A344E1" w:rsidRDefault="00A344E1" w:rsidP="005A4273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HIPS Physical Symptoms</w:t>
            </w:r>
          </w:p>
        </w:tc>
        <w:tc>
          <w:tcPr>
            <w:tcW w:w="1276" w:type="dxa"/>
          </w:tcPr>
          <w:p w14:paraId="6E09F06A" w14:textId="77777777" w:rsidR="00A344E1" w:rsidRPr="00DC354D" w:rsidRDefault="00A344E1" w:rsidP="005A427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354D">
              <w:rPr>
                <w:rFonts w:ascii="Times New Roman" w:hAnsi="Times New Roman" w:cs="Times New Roman"/>
                <w:lang w:val="en-US"/>
              </w:rPr>
              <w:t>.03</w:t>
            </w:r>
          </w:p>
        </w:tc>
        <w:tc>
          <w:tcPr>
            <w:tcW w:w="1134" w:type="dxa"/>
          </w:tcPr>
          <w:p w14:paraId="0E590826" w14:textId="48736CBF" w:rsidR="00A344E1" w:rsidRPr="00DC354D" w:rsidRDefault="00A344E1" w:rsidP="005A427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354D">
              <w:rPr>
                <w:rFonts w:ascii="Times New Roman" w:hAnsi="Times New Roman" w:cs="Times New Roman"/>
                <w:lang w:val="en-US"/>
              </w:rPr>
              <w:t>.60</w:t>
            </w:r>
            <w:r w:rsidR="00DC354D" w:rsidRPr="00DC354D">
              <w:rPr>
                <w:rFonts w:ascii="Times New Roman" w:hAnsi="Times New Roman" w:cs="Times New Roman"/>
                <w:lang w:val="en-US"/>
              </w:rPr>
              <w:t>24</w:t>
            </w:r>
          </w:p>
        </w:tc>
        <w:tc>
          <w:tcPr>
            <w:tcW w:w="425" w:type="dxa"/>
          </w:tcPr>
          <w:p w14:paraId="089A542D" w14:textId="77777777" w:rsidR="00A344E1" w:rsidRPr="00DC354D" w:rsidRDefault="00A344E1" w:rsidP="005A427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14:paraId="239C08EF" w14:textId="6F922C71" w:rsidR="00A344E1" w:rsidRPr="00DC354D" w:rsidRDefault="00A344E1" w:rsidP="005A427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354D">
              <w:rPr>
                <w:rFonts w:ascii="Times New Roman" w:hAnsi="Times New Roman" w:cs="Times New Roman"/>
                <w:lang w:val="en-US"/>
              </w:rPr>
              <w:t>.</w:t>
            </w:r>
            <w:r w:rsidR="00DC354D" w:rsidRPr="00DC354D">
              <w:rPr>
                <w:rFonts w:ascii="Times New Roman" w:hAnsi="Times New Roman" w:cs="Times New Roman"/>
                <w:lang w:val="en-US"/>
              </w:rPr>
              <w:t>39</w:t>
            </w:r>
          </w:p>
        </w:tc>
        <w:tc>
          <w:tcPr>
            <w:tcW w:w="1118" w:type="dxa"/>
          </w:tcPr>
          <w:p w14:paraId="340F7059" w14:textId="77777777" w:rsidR="00A344E1" w:rsidRPr="00DC354D" w:rsidRDefault="00A344E1" w:rsidP="005A427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354D">
              <w:rPr>
                <w:rFonts w:ascii="Times New Roman" w:hAnsi="Times New Roman" w:cs="Times New Roman"/>
                <w:lang w:val="en-US"/>
              </w:rPr>
              <w:t>&lt; .0001</w:t>
            </w:r>
          </w:p>
        </w:tc>
      </w:tr>
      <w:tr w:rsidR="00A344E1" w:rsidRPr="000C56AB" w14:paraId="4FC8A223" w14:textId="77777777" w:rsidTr="005A4273">
        <w:tc>
          <w:tcPr>
            <w:tcW w:w="3969" w:type="dxa"/>
          </w:tcPr>
          <w:p w14:paraId="2A32C46E" w14:textId="77777777" w:rsidR="00A344E1" w:rsidRPr="002F3A18" w:rsidRDefault="00A344E1" w:rsidP="005A4273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WLS Life Satisfaction</w:t>
            </w:r>
          </w:p>
        </w:tc>
        <w:tc>
          <w:tcPr>
            <w:tcW w:w="1276" w:type="dxa"/>
          </w:tcPr>
          <w:p w14:paraId="78A66C0D" w14:textId="79F1EB65" w:rsidR="00A344E1" w:rsidRPr="00491247" w:rsidRDefault="00A344E1" w:rsidP="005A427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91247">
              <w:rPr>
                <w:rFonts w:ascii="Times New Roman" w:hAnsi="Times New Roman" w:cs="Times New Roman"/>
                <w:lang w:val="en-US"/>
              </w:rPr>
              <w:t>.</w:t>
            </w:r>
            <w:r w:rsidR="00491247" w:rsidRPr="00491247">
              <w:rPr>
                <w:rFonts w:ascii="Times New Roman" w:hAnsi="Times New Roman" w:cs="Times New Roman"/>
                <w:lang w:val="en-US"/>
              </w:rPr>
              <w:t>20</w:t>
            </w:r>
          </w:p>
        </w:tc>
        <w:tc>
          <w:tcPr>
            <w:tcW w:w="1134" w:type="dxa"/>
          </w:tcPr>
          <w:p w14:paraId="238C227D" w14:textId="3B13CAC3" w:rsidR="00A344E1" w:rsidRPr="00491247" w:rsidRDefault="00A344E1" w:rsidP="005A427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91247">
              <w:rPr>
                <w:rFonts w:ascii="Times New Roman" w:hAnsi="Times New Roman" w:cs="Times New Roman"/>
                <w:lang w:val="en-US"/>
              </w:rPr>
              <w:t>.00</w:t>
            </w:r>
            <w:r w:rsidR="00491247" w:rsidRPr="00491247">
              <w:rPr>
                <w:rFonts w:ascii="Times New Roman" w:hAnsi="Times New Roman" w:cs="Times New Roman"/>
                <w:lang w:val="en-US"/>
              </w:rPr>
              <w:t>13</w:t>
            </w:r>
          </w:p>
        </w:tc>
        <w:tc>
          <w:tcPr>
            <w:tcW w:w="425" w:type="dxa"/>
          </w:tcPr>
          <w:p w14:paraId="5213E150" w14:textId="77777777" w:rsidR="00A344E1" w:rsidRPr="00491247" w:rsidRDefault="00A344E1" w:rsidP="005A427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14:paraId="5FB793FA" w14:textId="73AC0AA5" w:rsidR="00A344E1" w:rsidRPr="00491247" w:rsidRDefault="00A344E1" w:rsidP="005A427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91247">
              <w:rPr>
                <w:rFonts w:ascii="Times New Roman" w:hAnsi="Times New Roman" w:cs="Times New Roman"/>
                <w:lang w:val="en-US"/>
              </w:rPr>
              <w:t>-.</w:t>
            </w:r>
            <w:r w:rsidR="00491247" w:rsidRPr="00491247">
              <w:rPr>
                <w:rFonts w:ascii="Times New Roman" w:hAnsi="Times New Roman" w:cs="Times New Roman"/>
                <w:lang w:val="en-US"/>
              </w:rPr>
              <w:t>28</w:t>
            </w:r>
          </w:p>
        </w:tc>
        <w:tc>
          <w:tcPr>
            <w:tcW w:w="1118" w:type="dxa"/>
          </w:tcPr>
          <w:p w14:paraId="20B4B676" w14:textId="77777777" w:rsidR="00A344E1" w:rsidRPr="00491247" w:rsidRDefault="00A344E1" w:rsidP="005A427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91247">
              <w:rPr>
                <w:rFonts w:ascii="Times New Roman" w:hAnsi="Times New Roman" w:cs="Times New Roman"/>
                <w:lang w:val="en-US"/>
              </w:rPr>
              <w:t>&lt; .0001</w:t>
            </w:r>
          </w:p>
        </w:tc>
      </w:tr>
      <w:tr w:rsidR="000B6A7D" w:rsidRPr="000C56AB" w14:paraId="459B80F2" w14:textId="77777777" w:rsidTr="005A4273">
        <w:tc>
          <w:tcPr>
            <w:tcW w:w="3969" w:type="dxa"/>
          </w:tcPr>
          <w:p w14:paraId="5F00E750" w14:textId="77777777" w:rsidR="000B6A7D" w:rsidRDefault="000B6A7D" w:rsidP="000B6A7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KSEG Positive Qualities</w:t>
            </w:r>
          </w:p>
        </w:tc>
        <w:tc>
          <w:tcPr>
            <w:tcW w:w="1276" w:type="dxa"/>
          </w:tcPr>
          <w:p w14:paraId="40B6D6A8" w14:textId="7B5C67AA" w:rsidR="000B6A7D" w:rsidRPr="000B6A7D" w:rsidRDefault="000B6A7D" w:rsidP="000B6A7D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B6A7D">
              <w:rPr>
                <w:rFonts w:ascii="Times New Roman" w:hAnsi="Times New Roman" w:cs="Times New Roman"/>
              </w:rPr>
              <w:t>.18</w:t>
            </w:r>
          </w:p>
        </w:tc>
        <w:tc>
          <w:tcPr>
            <w:tcW w:w="1134" w:type="dxa"/>
          </w:tcPr>
          <w:p w14:paraId="4155C8C4" w14:textId="4390DD16" w:rsidR="000B6A7D" w:rsidRPr="000B6A7D" w:rsidRDefault="000B6A7D" w:rsidP="000B6A7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B6A7D">
              <w:rPr>
                <w:rFonts w:ascii="Times New Roman" w:hAnsi="Times New Roman" w:cs="Times New Roman"/>
                <w:lang w:val="en-US"/>
              </w:rPr>
              <w:t>.0038</w:t>
            </w:r>
          </w:p>
        </w:tc>
        <w:tc>
          <w:tcPr>
            <w:tcW w:w="425" w:type="dxa"/>
          </w:tcPr>
          <w:p w14:paraId="1303E9F6" w14:textId="77777777" w:rsidR="000B6A7D" w:rsidRPr="000B6A7D" w:rsidRDefault="000B6A7D" w:rsidP="000B6A7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14:paraId="18334548" w14:textId="39858682" w:rsidR="000B6A7D" w:rsidRPr="000B6A7D" w:rsidRDefault="000B6A7D" w:rsidP="000B6A7D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B6A7D">
              <w:rPr>
                <w:rFonts w:ascii="Times New Roman" w:hAnsi="Times New Roman" w:cs="Times New Roman"/>
              </w:rPr>
              <w:t>-.33</w:t>
            </w:r>
          </w:p>
        </w:tc>
        <w:tc>
          <w:tcPr>
            <w:tcW w:w="1118" w:type="dxa"/>
          </w:tcPr>
          <w:p w14:paraId="01F59681" w14:textId="74C41B81" w:rsidR="000B6A7D" w:rsidRPr="000B6A7D" w:rsidRDefault="000B6A7D" w:rsidP="000B6A7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B6A7D">
              <w:rPr>
                <w:rFonts w:ascii="Times New Roman" w:hAnsi="Times New Roman" w:cs="Times New Roman"/>
                <w:lang w:val="en-US"/>
              </w:rPr>
              <w:t>&lt; .0001</w:t>
            </w:r>
          </w:p>
        </w:tc>
      </w:tr>
      <w:tr w:rsidR="00A344E1" w:rsidRPr="000C56AB" w14:paraId="5EE0A55B" w14:textId="77777777" w:rsidTr="005A4273">
        <w:tc>
          <w:tcPr>
            <w:tcW w:w="3969" w:type="dxa"/>
          </w:tcPr>
          <w:p w14:paraId="79AE9297" w14:textId="77777777" w:rsidR="00A344E1" w:rsidRDefault="00A344E1" w:rsidP="005A4273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KSEG Negative Qualities</w:t>
            </w:r>
          </w:p>
        </w:tc>
        <w:tc>
          <w:tcPr>
            <w:tcW w:w="1276" w:type="dxa"/>
          </w:tcPr>
          <w:p w14:paraId="393A910F" w14:textId="596EFEB9" w:rsidR="00A344E1" w:rsidRPr="000B6A7D" w:rsidRDefault="00A344E1" w:rsidP="005A427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B6A7D">
              <w:rPr>
                <w:rFonts w:ascii="Times New Roman" w:hAnsi="Times New Roman" w:cs="Times New Roman"/>
              </w:rPr>
              <w:t>-.1</w:t>
            </w:r>
            <w:r w:rsidR="000B6A7D" w:rsidRPr="000B6A7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34" w:type="dxa"/>
          </w:tcPr>
          <w:p w14:paraId="16DBBD00" w14:textId="7CCB2434" w:rsidR="00A344E1" w:rsidRPr="000B6A7D" w:rsidRDefault="00A344E1" w:rsidP="005A427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B6A7D">
              <w:rPr>
                <w:rFonts w:ascii="Times New Roman" w:hAnsi="Times New Roman" w:cs="Times New Roman"/>
                <w:lang w:val="en-US"/>
              </w:rPr>
              <w:t>.00</w:t>
            </w:r>
            <w:r w:rsidR="000B6A7D" w:rsidRPr="000B6A7D">
              <w:rPr>
                <w:rFonts w:ascii="Times New Roman" w:hAnsi="Times New Roman" w:cs="Times New Roman"/>
                <w:lang w:val="en-US"/>
              </w:rPr>
              <w:t>38</w:t>
            </w:r>
          </w:p>
        </w:tc>
        <w:tc>
          <w:tcPr>
            <w:tcW w:w="425" w:type="dxa"/>
          </w:tcPr>
          <w:p w14:paraId="06EE6698" w14:textId="77777777" w:rsidR="00A344E1" w:rsidRPr="000B6A7D" w:rsidRDefault="00A344E1" w:rsidP="005A427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14:paraId="02E2948A" w14:textId="5406E002" w:rsidR="00A344E1" w:rsidRPr="000B6A7D" w:rsidRDefault="00A344E1" w:rsidP="005A427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B6A7D">
              <w:rPr>
                <w:rFonts w:ascii="Times New Roman" w:hAnsi="Times New Roman" w:cs="Times New Roman"/>
              </w:rPr>
              <w:t>.</w:t>
            </w:r>
            <w:r w:rsidR="000B6A7D" w:rsidRPr="000B6A7D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118" w:type="dxa"/>
          </w:tcPr>
          <w:p w14:paraId="496911E7" w14:textId="57FAF7EA" w:rsidR="00A344E1" w:rsidRPr="000B6A7D" w:rsidRDefault="00A344E1" w:rsidP="005A427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B6A7D">
              <w:rPr>
                <w:rFonts w:ascii="Times New Roman" w:hAnsi="Times New Roman" w:cs="Times New Roman"/>
                <w:lang w:val="en-US"/>
              </w:rPr>
              <w:t>.00</w:t>
            </w:r>
            <w:r w:rsidR="000B6A7D" w:rsidRPr="000B6A7D">
              <w:rPr>
                <w:rFonts w:ascii="Times New Roman" w:hAnsi="Times New Roman" w:cs="Times New Roman"/>
                <w:lang w:val="en-US"/>
              </w:rPr>
              <w:t>10</w:t>
            </w:r>
          </w:p>
        </w:tc>
      </w:tr>
      <w:tr w:rsidR="00A344E1" w:rsidRPr="000C56AB" w14:paraId="5A3CEA9D" w14:textId="77777777" w:rsidTr="005A4273">
        <w:tc>
          <w:tcPr>
            <w:tcW w:w="9056" w:type="dxa"/>
            <w:gridSpan w:val="6"/>
            <w:tcBorders>
              <w:top w:val="single" w:sz="4" w:space="0" w:color="auto"/>
            </w:tcBorders>
          </w:tcPr>
          <w:p w14:paraId="6B348E1D" w14:textId="77777777" w:rsidR="00A344E1" w:rsidRPr="000C56AB" w:rsidRDefault="00A344E1" w:rsidP="005A4273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6E018171" w14:textId="77777777" w:rsidR="00A344E1" w:rsidRDefault="00A344E1" w:rsidP="00A344E1"/>
    <w:p w14:paraId="5A7EDC18" w14:textId="77777777" w:rsidR="004C7915" w:rsidRPr="00213384" w:rsidRDefault="004C7915" w:rsidP="00213384">
      <w:pPr>
        <w:spacing w:line="480" w:lineRule="auto"/>
        <w:rPr>
          <w:rFonts w:ascii="Times New Roman" w:hAnsi="Times New Roman" w:cs="Times New Roman"/>
        </w:rPr>
      </w:pPr>
    </w:p>
    <w:sectPr w:rsidR="004C7915" w:rsidRPr="00213384" w:rsidSect="001F111D">
      <w:footerReference w:type="even" r:id="rId6"/>
      <w:footerReference w:type="default" r:id="rId7"/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9778A2" w14:textId="77777777" w:rsidR="001F111D" w:rsidRDefault="001F111D" w:rsidP="00213384">
      <w:r>
        <w:separator/>
      </w:r>
    </w:p>
  </w:endnote>
  <w:endnote w:type="continuationSeparator" w:id="0">
    <w:p w14:paraId="69520765" w14:textId="77777777" w:rsidR="001F111D" w:rsidRDefault="001F111D" w:rsidP="002133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-37443836"/>
      <w:docPartObj>
        <w:docPartGallery w:val="Page Numbers (Bottom of Page)"/>
        <w:docPartUnique/>
      </w:docPartObj>
    </w:sdtPr>
    <w:sdtContent>
      <w:p w14:paraId="334378C3" w14:textId="4B5FB86A" w:rsidR="004C7915" w:rsidRDefault="004C7915" w:rsidP="00B82C56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61FFF413" w14:textId="77777777" w:rsidR="004C7915" w:rsidRDefault="004C7915" w:rsidP="004C7915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  <w:rFonts w:ascii="Times New Roman" w:hAnsi="Times New Roman" w:cs="Times New Roman"/>
      </w:rPr>
      <w:id w:val="826395492"/>
      <w:docPartObj>
        <w:docPartGallery w:val="Page Numbers (Bottom of Page)"/>
        <w:docPartUnique/>
      </w:docPartObj>
    </w:sdtPr>
    <w:sdtContent>
      <w:p w14:paraId="65F5F6FE" w14:textId="47F479CB" w:rsidR="004C7915" w:rsidRPr="004C7915" w:rsidRDefault="004C7915" w:rsidP="00B82C56">
        <w:pPr>
          <w:pStyle w:val="Fuzeile"/>
          <w:framePr w:wrap="none" w:vAnchor="text" w:hAnchor="margin" w:xAlign="right" w:y="1"/>
          <w:rPr>
            <w:rStyle w:val="Seitenzahl"/>
            <w:rFonts w:ascii="Times New Roman" w:hAnsi="Times New Roman" w:cs="Times New Roman"/>
          </w:rPr>
        </w:pPr>
        <w:r w:rsidRPr="004C7915">
          <w:rPr>
            <w:rStyle w:val="Seitenzahl"/>
            <w:rFonts w:ascii="Times New Roman" w:hAnsi="Times New Roman" w:cs="Times New Roman"/>
          </w:rPr>
          <w:fldChar w:fldCharType="begin"/>
        </w:r>
        <w:r w:rsidRPr="004C7915">
          <w:rPr>
            <w:rStyle w:val="Seitenzahl"/>
            <w:rFonts w:ascii="Times New Roman" w:hAnsi="Times New Roman" w:cs="Times New Roman"/>
          </w:rPr>
          <w:instrText xml:space="preserve"> PAGE </w:instrText>
        </w:r>
        <w:r w:rsidRPr="004C7915">
          <w:rPr>
            <w:rStyle w:val="Seitenzahl"/>
            <w:rFonts w:ascii="Times New Roman" w:hAnsi="Times New Roman" w:cs="Times New Roman"/>
          </w:rPr>
          <w:fldChar w:fldCharType="separate"/>
        </w:r>
        <w:r w:rsidRPr="004C7915">
          <w:rPr>
            <w:rStyle w:val="Seitenzahl"/>
            <w:rFonts w:ascii="Times New Roman" w:hAnsi="Times New Roman" w:cs="Times New Roman"/>
            <w:noProof/>
          </w:rPr>
          <w:t>1</w:t>
        </w:r>
        <w:r w:rsidRPr="004C7915">
          <w:rPr>
            <w:rStyle w:val="Seitenzahl"/>
            <w:rFonts w:ascii="Times New Roman" w:hAnsi="Times New Roman" w:cs="Times New Roman"/>
          </w:rPr>
          <w:fldChar w:fldCharType="end"/>
        </w:r>
      </w:p>
    </w:sdtContent>
  </w:sdt>
  <w:p w14:paraId="43CE8CA2" w14:textId="77777777" w:rsidR="004C7915" w:rsidRDefault="004C7915" w:rsidP="004C7915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73F762" w14:textId="77777777" w:rsidR="001F111D" w:rsidRDefault="001F111D" w:rsidP="00213384">
      <w:r>
        <w:separator/>
      </w:r>
    </w:p>
  </w:footnote>
  <w:footnote w:type="continuationSeparator" w:id="0">
    <w:p w14:paraId="68916110" w14:textId="77777777" w:rsidR="001F111D" w:rsidRDefault="001F111D" w:rsidP="0021338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233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3384"/>
    <w:rsid w:val="00036447"/>
    <w:rsid w:val="0005264C"/>
    <w:rsid w:val="000A53D8"/>
    <w:rsid w:val="000B6A7D"/>
    <w:rsid w:val="00157261"/>
    <w:rsid w:val="00184233"/>
    <w:rsid w:val="001876EB"/>
    <w:rsid w:val="00193730"/>
    <w:rsid w:val="001F111D"/>
    <w:rsid w:val="001F5002"/>
    <w:rsid w:val="001F6142"/>
    <w:rsid w:val="00213384"/>
    <w:rsid w:val="002B698A"/>
    <w:rsid w:val="00305B93"/>
    <w:rsid w:val="00334CB2"/>
    <w:rsid w:val="0040126B"/>
    <w:rsid w:val="004714B2"/>
    <w:rsid w:val="00491247"/>
    <w:rsid w:val="004A3F4E"/>
    <w:rsid w:val="004C7915"/>
    <w:rsid w:val="004F6B5D"/>
    <w:rsid w:val="005431F8"/>
    <w:rsid w:val="005742EA"/>
    <w:rsid w:val="005C41D5"/>
    <w:rsid w:val="005E21C1"/>
    <w:rsid w:val="0063177D"/>
    <w:rsid w:val="00652946"/>
    <w:rsid w:val="00670A85"/>
    <w:rsid w:val="00670B10"/>
    <w:rsid w:val="006F23D3"/>
    <w:rsid w:val="00722E7B"/>
    <w:rsid w:val="007B7071"/>
    <w:rsid w:val="007B760F"/>
    <w:rsid w:val="008F3A82"/>
    <w:rsid w:val="00906274"/>
    <w:rsid w:val="00907B75"/>
    <w:rsid w:val="00A344E1"/>
    <w:rsid w:val="00A42D32"/>
    <w:rsid w:val="00BA2E23"/>
    <w:rsid w:val="00C731A2"/>
    <w:rsid w:val="00C814DB"/>
    <w:rsid w:val="00CC02BD"/>
    <w:rsid w:val="00CE2093"/>
    <w:rsid w:val="00D1679A"/>
    <w:rsid w:val="00D274EA"/>
    <w:rsid w:val="00DA412A"/>
    <w:rsid w:val="00DC354D"/>
    <w:rsid w:val="00E1322E"/>
    <w:rsid w:val="00E401EC"/>
    <w:rsid w:val="00EB3B79"/>
    <w:rsid w:val="00EC714D"/>
    <w:rsid w:val="00EF0FE0"/>
    <w:rsid w:val="00F107DB"/>
    <w:rsid w:val="00F230E2"/>
    <w:rsid w:val="00F769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3AE7F2B"/>
  <w15:chartTrackingRefBased/>
  <w15:docId w15:val="{4F45EE89-72C7-8343-A98E-A39A3D6A03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4C7915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213384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213384"/>
  </w:style>
  <w:style w:type="paragraph" w:styleId="Fuzeile">
    <w:name w:val="footer"/>
    <w:basedOn w:val="Standard"/>
    <w:link w:val="FuzeileZchn"/>
    <w:uiPriority w:val="99"/>
    <w:unhideWhenUsed/>
    <w:rsid w:val="00213384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213384"/>
  </w:style>
  <w:style w:type="paragraph" w:customStyle="1" w:styleId="Literaturverzeichnis1">
    <w:name w:val="Literaturverzeichnis1"/>
    <w:basedOn w:val="Standard"/>
    <w:link w:val="BibliographyZchn"/>
    <w:rsid w:val="00213384"/>
    <w:pPr>
      <w:spacing w:line="480" w:lineRule="auto"/>
      <w:ind w:left="720" w:hanging="720"/>
    </w:pPr>
    <w:rPr>
      <w:rFonts w:ascii="Times New Roman" w:eastAsia="Times New Roman" w:hAnsi="Times New Roman" w:cs="Times New Roman"/>
      <w:noProof/>
      <w:lang w:val="en-US" w:eastAsia="de-DE"/>
    </w:rPr>
  </w:style>
  <w:style w:type="character" w:customStyle="1" w:styleId="BibliographyZchn">
    <w:name w:val="Bibliography Zchn"/>
    <w:basedOn w:val="Absatz-Standardschriftart"/>
    <w:link w:val="Literaturverzeichnis1"/>
    <w:rsid w:val="00213384"/>
    <w:rPr>
      <w:rFonts w:ascii="Times New Roman" w:eastAsia="Times New Roman" w:hAnsi="Times New Roman" w:cs="Times New Roman"/>
      <w:noProof/>
      <w:lang w:val="en-US" w:eastAsia="de-DE"/>
    </w:rPr>
  </w:style>
  <w:style w:type="paragraph" w:styleId="KeinLeerraum">
    <w:name w:val="No Spacing"/>
    <w:link w:val="KeinLeerraumZchn"/>
    <w:uiPriority w:val="1"/>
    <w:qFormat/>
    <w:rsid w:val="004C7915"/>
  </w:style>
  <w:style w:type="character" w:customStyle="1" w:styleId="KeinLeerraumZchn">
    <w:name w:val="Kein Leerraum Zchn"/>
    <w:basedOn w:val="Absatz-Standardschriftart"/>
    <w:link w:val="KeinLeerraum"/>
    <w:uiPriority w:val="1"/>
    <w:rsid w:val="004C7915"/>
  </w:style>
  <w:style w:type="table" w:styleId="Tabellenraster">
    <w:name w:val="Table Grid"/>
    <w:basedOn w:val="NormaleTabelle"/>
    <w:uiPriority w:val="39"/>
    <w:rsid w:val="004C791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4C7915"/>
    <w:pPr>
      <w:spacing w:after="200"/>
    </w:pPr>
    <w:rPr>
      <w:rFonts w:ascii="Times New Roman" w:eastAsia="Times New Roman" w:hAnsi="Times New Roman" w:cs="Times New Roman"/>
      <w:i/>
      <w:iCs/>
      <w:color w:val="44546A" w:themeColor="text2"/>
      <w:sz w:val="18"/>
      <w:szCs w:val="18"/>
      <w:lang w:eastAsia="de-DE"/>
    </w:rPr>
  </w:style>
  <w:style w:type="character" w:styleId="Seitenzahl">
    <w:name w:val="page number"/>
    <w:basedOn w:val="Absatz-Standardschriftart"/>
    <w:uiPriority w:val="99"/>
    <w:semiHidden/>
    <w:unhideWhenUsed/>
    <w:rsid w:val="004C7915"/>
  </w:style>
  <w:style w:type="character" w:customStyle="1" w:styleId="berschrift3Zchn">
    <w:name w:val="Überschrift 3 Zchn"/>
    <w:basedOn w:val="Absatz-Standardschriftart"/>
    <w:link w:val="berschrift3"/>
    <w:uiPriority w:val="9"/>
    <w:rsid w:val="004C7915"/>
    <w:rPr>
      <w:rFonts w:asciiTheme="majorHAnsi" w:eastAsiaTheme="majorEastAsia" w:hAnsiTheme="majorHAnsi" w:cstheme="majorBidi"/>
      <w:color w:val="1F3763" w:themeColor="accent1" w:themeShade="7F"/>
      <w:lang w:eastAsia="de-DE"/>
    </w:rPr>
  </w:style>
  <w:style w:type="paragraph" w:styleId="StandardWeb">
    <w:name w:val="Normal (Web)"/>
    <w:basedOn w:val="Standard"/>
    <w:uiPriority w:val="99"/>
    <w:unhideWhenUsed/>
    <w:rsid w:val="004C7915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9</Words>
  <Characters>1070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43bop</dc:creator>
  <cp:keywords/>
  <dc:description/>
  <cp:lastModifiedBy>Marx, Anton</cp:lastModifiedBy>
  <cp:revision>9</cp:revision>
  <dcterms:created xsi:type="dcterms:W3CDTF">2023-04-10T10:44:00Z</dcterms:created>
  <dcterms:modified xsi:type="dcterms:W3CDTF">2024-03-27T13:27:00Z</dcterms:modified>
</cp:coreProperties>
</file>